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pPr w:leftFromText="142" w:rightFromText="142" w:vertAnchor="page" w:tblpY="1716"/>
        <w:tblW w:w="90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41"/>
        <w:gridCol w:w="3526"/>
        <w:gridCol w:w="3950"/>
      </w:tblGrid>
      <w:tr w:rsidR="00C7576A" w:rsidRPr="00C7576A" w14:paraId="09212392" w14:textId="77777777" w:rsidTr="00C7576A">
        <w:trPr>
          <w:trHeight w:val="370"/>
        </w:trPr>
        <w:tc>
          <w:tcPr>
            <w:tcW w:w="9028" w:type="dxa"/>
            <w:gridSpan w:val="4"/>
            <w:tcBorders>
              <w:top w:val="single" w:sz="12" w:space="0" w:color="000000" w:themeColor="text1"/>
              <w:bottom w:val="single" w:sz="12" w:space="0" w:color="000000"/>
            </w:tcBorders>
          </w:tcPr>
          <w:p w14:paraId="1C266C9A" w14:textId="3D436AF2" w:rsidR="00C7576A" w:rsidRPr="008E45CF" w:rsidRDefault="00C7576A" w:rsidP="00C7576A">
            <w:pPr>
              <w:spacing w:after="12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5CF">
              <w:rPr>
                <w:rFonts w:ascii="Arial" w:hAnsi="Arial" w:cs="Arial"/>
                <w:b/>
                <w:bCs/>
                <w:sz w:val="20"/>
                <w:szCs w:val="20"/>
                <w:lang w:eastAsia="ko-KR"/>
              </w:rPr>
              <w:t xml:space="preserve">Figure 1 </w:t>
            </w:r>
            <w:proofErr w:type="spellStart"/>
            <w:r w:rsidRPr="008E45CF">
              <w:rPr>
                <w:rFonts w:ascii="Arial" w:hAnsi="Arial" w:cs="Arial"/>
                <w:b/>
                <w:bCs/>
                <w:sz w:val="20"/>
                <w:szCs w:val="20"/>
                <w:lang w:eastAsia="ko-KR"/>
              </w:rPr>
              <w:t>qRT</w:t>
            </w:r>
            <w:proofErr w:type="spellEnd"/>
            <w:r w:rsidRPr="008E45CF">
              <w:rPr>
                <w:rFonts w:ascii="Arial" w:hAnsi="Arial" w:cs="Arial"/>
                <w:b/>
                <w:bCs/>
                <w:sz w:val="20"/>
                <w:szCs w:val="20"/>
                <w:lang w:eastAsia="ko-KR"/>
              </w:rPr>
              <w:t>-PCR</w:t>
            </w:r>
            <w:r w:rsidR="008E45CF">
              <w:rPr>
                <w:rFonts w:ascii="Arial" w:hAnsi="Arial" w:cs="Arial"/>
                <w:b/>
                <w:bCs/>
                <w:sz w:val="20"/>
                <w:szCs w:val="20"/>
                <w:lang w:eastAsia="ko-KR"/>
              </w:rPr>
              <w:t xml:space="preserve"> primer</w:t>
            </w:r>
          </w:p>
        </w:tc>
      </w:tr>
      <w:tr w:rsidR="00C7576A" w:rsidRPr="00C7576A" w14:paraId="3BB1772B" w14:textId="77777777" w:rsidTr="00C7576A">
        <w:trPr>
          <w:trHeight w:val="359"/>
        </w:trPr>
        <w:tc>
          <w:tcPr>
            <w:tcW w:w="1411" w:type="dxa"/>
            <w:tcBorders>
              <w:top w:val="single" w:sz="12" w:space="0" w:color="000000"/>
              <w:bottom w:val="single" w:sz="12" w:space="0" w:color="000000" w:themeColor="text1"/>
            </w:tcBorders>
          </w:tcPr>
          <w:p w14:paraId="575E406D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3667" w:type="dxa"/>
            <w:gridSpan w:val="2"/>
            <w:tcBorders>
              <w:top w:val="single" w:sz="12" w:space="0" w:color="000000"/>
              <w:bottom w:val="single" w:sz="12" w:space="0" w:color="000000" w:themeColor="text1"/>
            </w:tcBorders>
          </w:tcPr>
          <w:p w14:paraId="55DA6BC4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3950" w:type="dxa"/>
            <w:tcBorders>
              <w:top w:val="single" w:sz="12" w:space="0" w:color="000000"/>
              <w:bottom w:val="single" w:sz="12" w:space="0" w:color="000000" w:themeColor="text1"/>
            </w:tcBorders>
          </w:tcPr>
          <w:p w14:paraId="376513B2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</w:tr>
      <w:tr w:rsidR="00C7576A" w:rsidRPr="00C7576A" w14:paraId="1EEA22B1" w14:textId="77777777" w:rsidTr="00C7576A">
        <w:trPr>
          <w:trHeight w:val="370"/>
        </w:trPr>
        <w:tc>
          <w:tcPr>
            <w:tcW w:w="1411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D9D9D9"/>
          </w:tcPr>
          <w:p w14:paraId="22358EDB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Wnt2b</w:t>
            </w:r>
          </w:p>
        </w:tc>
        <w:tc>
          <w:tcPr>
            <w:tcW w:w="3667" w:type="dxa"/>
            <w:gridSpan w:val="2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D9D9D9"/>
          </w:tcPr>
          <w:p w14:paraId="7BB6200D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GTCCTGGTGGTACATAGGG</w:t>
            </w:r>
          </w:p>
        </w:tc>
        <w:tc>
          <w:tcPr>
            <w:tcW w:w="3950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D9D9D9"/>
          </w:tcPr>
          <w:p w14:paraId="14F89148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GTAGCGTTGACACAACTGC</w:t>
            </w:r>
          </w:p>
        </w:tc>
      </w:tr>
      <w:tr w:rsidR="00C7576A" w:rsidRPr="00C7576A" w14:paraId="2B4F1DD8" w14:textId="77777777" w:rsidTr="00C7576A">
        <w:trPr>
          <w:trHeight w:val="359"/>
        </w:trPr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1741A83C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Wnt4</w:t>
            </w:r>
          </w:p>
        </w:tc>
        <w:tc>
          <w:tcPr>
            <w:tcW w:w="366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4CDFC7A9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GAGCAATTGGCTGTACCTG</w:t>
            </w:r>
          </w:p>
        </w:tc>
        <w:tc>
          <w:tcPr>
            <w:tcW w:w="3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3FFB6B45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CAGGCCTTTGAGTTTCTCG</w:t>
            </w:r>
          </w:p>
        </w:tc>
      </w:tr>
      <w:tr w:rsidR="00C7576A" w:rsidRPr="00C7576A" w14:paraId="4D231DBD" w14:textId="77777777" w:rsidTr="00C7576A">
        <w:trPr>
          <w:trHeight w:val="370"/>
        </w:trPr>
        <w:tc>
          <w:tcPr>
            <w:tcW w:w="1411" w:type="dxa"/>
            <w:tcBorders>
              <w:top w:val="single" w:sz="8" w:space="0" w:color="FFFFFF" w:themeColor="background1"/>
              <w:bottom w:val="single" w:sz="12" w:space="0" w:color="auto"/>
            </w:tcBorders>
            <w:shd w:val="clear" w:color="auto" w:fill="D9D9D9"/>
          </w:tcPr>
          <w:p w14:paraId="1538B0E7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Wnt5a</w:t>
            </w:r>
          </w:p>
        </w:tc>
        <w:tc>
          <w:tcPr>
            <w:tcW w:w="3667" w:type="dxa"/>
            <w:gridSpan w:val="2"/>
            <w:tcBorders>
              <w:top w:val="single" w:sz="8" w:space="0" w:color="FFFFFF" w:themeColor="background1"/>
              <w:bottom w:val="single" w:sz="12" w:space="0" w:color="auto"/>
            </w:tcBorders>
            <w:shd w:val="clear" w:color="auto" w:fill="D9D9D9"/>
          </w:tcPr>
          <w:p w14:paraId="3AE741B2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TAAGGGTTCCTATGAGAGCG</w:t>
            </w:r>
          </w:p>
        </w:tc>
        <w:tc>
          <w:tcPr>
            <w:tcW w:w="3950" w:type="dxa"/>
            <w:tcBorders>
              <w:top w:val="single" w:sz="8" w:space="0" w:color="FFFFFF" w:themeColor="background1"/>
              <w:bottom w:val="single" w:sz="12" w:space="0" w:color="auto"/>
            </w:tcBorders>
            <w:shd w:val="clear" w:color="auto" w:fill="D9D9D9"/>
          </w:tcPr>
          <w:p w14:paraId="54D010D8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GCCAGGTTGTATACTGTCCT</w:t>
            </w:r>
          </w:p>
        </w:tc>
      </w:tr>
      <w:tr w:rsidR="00C7576A" w:rsidRPr="00C7576A" w14:paraId="33567BBA" w14:textId="77777777" w:rsidTr="00C7576A">
        <w:trPr>
          <w:trHeight w:val="370"/>
        </w:trPr>
        <w:tc>
          <w:tcPr>
            <w:tcW w:w="1411" w:type="dxa"/>
            <w:tcBorders>
              <w:top w:val="single" w:sz="8" w:space="0" w:color="FFFFFF" w:themeColor="background1"/>
              <w:bottom w:val="single" w:sz="12" w:space="0" w:color="auto"/>
            </w:tcBorders>
            <w:shd w:val="clear" w:color="auto" w:fill="D9D9D9"/>
          </w:tcPr>
          <w:p w14:paraId="5738AB62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Wnt5b</w:t>
            </w:r>
          </w:p>
        </w:tc>
        <w:tc>
          <w:tcPr>
            <w:tcW w:w="3667" w:type="dxa"/>
            <w:gridSpan w:val="2"/>
            <w:tcBorders>
              <w:top w:val="single" w:sz="8" w:space="0" w:color="FFFFFF" w:themeColor="background1"/>
              <w:bottom w:val="single" w:sz="12" w:space="0" w:color="auto"/>
            </w:tcBorders>
            <w:shd w:val="clear" w:color="auto" w:fill="D9D9D9"/>
          </w:tcPr>
          <w:p w14:paraId="3413B2A2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ACACCAGTTTCGACAGAGG</w:t>
            </w:r>
          </w:p>
        </w:tc>
        <w:tc>
          <w:tcPr>
            <w:tcW w:w="3950" w:type="dxa"/>
            <w:tcBorders>
              <w:top w:val="single" w:sz="8" w:space="0" w:color="FFFFFF" w:themeColor="background1"/>
              <w:bottom w:val="single" w:sz="12" w:space="0" w:color="auto"/>
            </w:tcBorders>
            <w:shd w:val="clear" w:color="auto" w:fill="D9D9D9"/>
          </w:tcPr>
          <w:p w14:paraId="72B8B722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TCTCGGCTACCTATCTGCA</w:t>
            </w:r>
          </w:p>
        </w:tc>
      </w:tr>
      <w:tr w:rsidR="00C7576A" w:rsidRPr="00C7576A" w14:paraId="2FA1B091" w14:textId="77777777" w:rsidTr="00C7576A">
        <w:trPr>
          <w:trHeight w:val="359"/>
        </w:trPr>
        <w:tc>
          <w:tcPr>
            <w:tcW w:w="1411" w:type="dxa"/>
            <w:tcBorders>
              <w:top w:val="single" w:sz="8" w:space="0" w:color="FFFFFF" w:themeColor="background1"/>
              <w:bottom w:val="single" w:sz="12" w:space="0" w:color="auto"/>
            </w:tcBorders>
            <w:shd w:val="clear" w:color="auto" w:fill="D9D9D9"/>
          </w:tcPr>
          <w:p w14:paraId="17D56976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Barx1</w:t>
            </w:r>
          </w:p>
        </w:tc>
        <w:tc>
          <w:tcPr>
            <w:tcW w:w="3667" w:type="dxa"/>
            <w:gridSpan w:val="2"/>
            <w:tcBorders>
              <w:top w:val="single" w:sz="8" w:space="0" w:color="FFFFFF" w:themeColor="background1"/>
              <w:bottom w:val="single" w:sz="12" w:space="0" w:color="auto"/>
            </w:tcBorders>
            <w:shd w:val="clear" w:color="auto" w:fill="D9D9D9"/>
          </w:tcPr>
          <w:p w14:paraId="713B9401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CCTGACAGAATAGATCTAGCTG</w:t>
            </w:r>
          </w:p>
        </w:tc>
        <w:tc>
          <w:tcPr>
            <w:tcW w:w="3950" w:type="dxa"/>
            <w:tcBorders>
              <w:top w:val="single" w:sz="8" w:space="0" w:color="FFFFFF" w:themeColor="background1"/>
              <w:bottom w:val="single" w:sz="12" w:space="0" w:color="auto"/>
            </w:tcBorders>
            <w:shd w:val="clear" w:color="auto" w:fill="D9D9D9"/>
          </w:tcPr>
          <w:p w14:paraId="15A9D6CA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TCTTCCATTTCATCCTCCGA</w:t>
            </w:r>
          </w:p>
        </w:tc>
      </w:tr>
      <w:tr w:rsidR="00C7576A" w:rsidRPr="00C7576A" w14:paraId="50A67150" w14:textId="77777777" w:rsidTr="00C7576A">
        <w:trPr>
          <w:trHeight w:val="370"/>
        </w:trPr>
        <w:tc>
          <w:tcPr>
            <w:tcW w:w="1411" w:type="dxa"/>
            <w:tcBorders>
              <w:top w:val="single" w:sz="8" w:space="0" w:color="FFFFFF" w:themeColor="background1"/>
              <w:bottom w:val="single" w:sz="12" w:space="0" w:color="auto"/>
            </w:tcBorders>
            <w:shd w:val="clear" w:color="auto" w:fill="D9D9D9"/>
          </w:tcPr>
          <w:p w14:paraId="68FF7274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576A">
              <w:rPr>
                <w:rFonts w:ascii="Arial" w:hAnsi="Arial" w:cs="Arial"/>
                <w:sz w:val="20"/>
                <w:szCs w:val="20"/>
              </w:rPr>
              <w:t>Pgc</w:t>
            </w:r>
            <w:proofErr w:type="spellEnd"/>
          </w:p>
        </w:tc>
        <w:tc>
          <w:tcPr>
            <w:tcW w:w="3667" w:type="dxa"/>
            <w:gridSpan w:val="2"/>
            <w:tcBorders>
              <w:top w:val="single" w:sz="8" w:space="0" w:color="FFFFFF" w:themeColor="background1"/>
              <w:bottom w:val="single" w:sz="12" w:space="0" w:color="auto"/>
            </w:tcBorders>
            <w:shd w:val="clear" w:color="auto" w:fill="D9D9D9"/>
          </w:tcPr>
          <w:p w14:paraId="2AD6CCCB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CTCAAGGGCAGACCTTCTC</w:t>
            </w:r>
          </w:p>
        </w:tc>
        <w:tc>
          <w:tcPr>
            <w:tcW w:w="3950" w:type="dxa"/>
            <w:tcBorders>
              <w:top w:val="single" w:sz="8" w:space="0" w:color="FFFFFF" w:themeColor="background1"/>
              <w:bottom w:val="single" w:sz="12" w:space="0" w:color="auto"/>
            </w:tcBorders>
            <w:shd w:val="clear" w:color="auto" w:fill="D9D9D9"/>
          </w:tcPr>
          <w:p w14:paraId="0D7B5CDE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TGCTTTGGACTCTCAGAGTG</w:t>
            </w:r>
          </w:p>
        </w:tc>
      </w:tr>
      <w:tr w:rsidR="00C7576A" w:rsidRPr="00C7576A" w14:paraId="0D08FDC5" w14:textId="77777777" w:rsidTr="00C7576A">
        <w:trPr>
          <w:trHeight w:val="359"/>
        </w:trPr>
        <w:tc>
          <w:tcPr>
            <w:tcW w:w="1411" w:type="dxa"/>
            <w:tcBorders>
              <w:top w:val="single" w:sz="8" w:space="0" w:color="FFFFFF" w:themeColor="background1"/>
              <w:bottom w:val="single" w:sz="12" w:space="0" w:color="auto"/>
            </w:tcBorders>
            <w:shd w:val="clear" w:color="auto" w:fill="D9D9D9"/>
          </w:tcPr>
          <w:p w14:paraId="1C55DA8A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576A">
              <w:rPr>
                <w:rFonts w:ascii="Arial" w:hAnsi="Arial" w:cs="Arial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667" w:type="dxa"/>
            <w:gridSpan w:val="2"/>
            <w:tcBorders>
              <w:top w:val="single" w:sz="8" w:space="0" w:color="FFFFFF" w:themeColor="background1"/>
              <w:bottom w:val="single" w:sz="12" w:space="0" w:color="auto"/>
            </w:tcBorders>
            <w:shd w:val="clear" w:color="auto" w:fill="D9D9D9"/>
          </w:tcPr>
          <w:p w14:paraId="24AD96C2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AGCTTGTCATCAACGGGAAG</w:t>
            </w:r>
          </w:p>
        </w:tc>
        <w:tc>
          <w:tcPr>
            <w:tcW w:w="3950" w:type="dxa"/>
            <w:tcBorders>
              <w:top w:val="single" w:sz="8" w:space="0" w:color="FFFFFF" w:themeColor="background1"/>
              <w:bottom w:val="single" w:sz="12" w:space="0" w:color="auto"/>
            </w:tcBorders>
            <w:shd w:val="clear" w:color="auto" w:fill="D9D9D9"/>
          </w:tcPr>
          <w:p w14:paraId="327D53EA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CGGAGATGATGACCCTTTTG</w:t>
            </w:r>
          </w:p>
        </w:tc>
      </w:tr>
      <w:tr w:rsidR="00C7576A" w:rsidRPr="00C7576A" w14:paraId="6050EA8E" w14:textId="77777777" w:rsidTr="00C7576A">
        <w:trPr>
          <w:trHeight w:val="180"/>
        </w:trPr>
        <w:tc>
          <w:tcPr>
            <w:tcW w:w="9028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2CFC262A" w14:textId="5719F30D" w:rsidR="00C7576A" w:rsidRPr="008E45CF" w:rsidRDefault="00C7576A" w:rsidP="00C7576A">
            <w:pPr>
              <w:spacing w:after="12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5C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ure 2-5 </w:t>
            </w:r>
            <w:proofErr w:type="spellStart"/>
            <w:r w:rsidRPr="008E45CF">
              <w:rPr>
                <w:rFonts w:ascii="Arial" w:hAnsi="Arial" w:cs="Arial"/>
                <w:b/>
                <w:bCs/>
                <w:sz w:val="20"/>
                <w:szCs w:val="20"/>
              </w:rPr>
              <w:t>qRT</w:t>
            </w:r>
            <w:proofErr w:type="spellEnd"/>
            <w:r w:rsidRPr="008E45CF">
              <w:rPr>
                <w:rFonts w:ascii="Arial" w:hAnsi="Arial" w:cs="Arial"/>
                <w:b/>
                <w:bCs/>
                <w:sz w:val="20"/>
                <w:szCs w:val="20"/>
              </w:rPr>
              <w:t>-PCR</w:t>
            </w:r>
            <w:r w:rsidR="008E45C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rimer</w:t>
            </w:r>
          </w:p>
        </w:tc>
      </w:tr>
      <w:tr w:rsidR="00C7576A" w:rsidRPr="00C7576A" w14:paraId="2839ED0B" w14:textId="77777777" w:rsidTr="00C7576A">
        <w:trPr>
          <w:trHeight w:val="180"/>
        </w:trPr>
        <w:tc>
          <w:tcPr>
            <w:tcW w:w="155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B432680" w14:textId="77777777" w:rsid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3526" w:type="dxa"/>
            <w:tcBorders>
              <w:top w:val="single" w:sz="12" w:space="0" w:color="auto"/>
              <w:bottom w:val="single" w:sz="12" w:space="0" w:color="auto"/>
            </w:tcBorders>
          </w:tcPr>
          <w:p w14:paraId="7A28B8F7" w14:textId="77777777" w:rsid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3950" w:type="dxa"/>
            <w:tcBorders>
              <w:top w:val="single" w:sz="12" w:space="0" w:color="auto"/>
              <w:bottom w:val="single" w:sz="12" w:space="0" w:color="auto"/>
            </w:tcBorders>
          </w:tcPr>
          <w:p w14:paraId="074CCBFA" w14:textId="77777777" w:rsid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</w:tr>
      <w:tr w:rsidR="00C7576A" w:rsidRPr="00C7576A" w14:paraId="7F636A31" w14:textId="77777777" w:rsidTr="00C7576A">
        <w:trPr>
          <w:trHeight w:val="359"/>
        </w:trPr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514793D0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Wnt2b</w:t>
            </w:r>
          </w:p>
        </w:tc>
        <w:tc>
          <w:tcPr>
            <w:tcW w:w="366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41FE8414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CTGCTGCTGCTACTCCTGACT</w:t>
            </w:r>
          </w:p>
        </w:tc>
        <w:tc>
          <w:tcPr>
            <w:tcW w:w="3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5C1DD439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ATGTCTGGGTAGCGTTGACAC</w:t>
            </w:r>
          </w:p>
        </w:tc>
      </w:tr>
      <w:tr w:rsidR="00C7576A" w:rsidRPr="00C7576A" w14:paraId="28DF7F1D" w14:textId="77777777" w:rsidTr="00C7576A">
        <w:trPr>
          <w:trHeight w:val="370"/>
        </w:trPr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23EDD1B0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wnt4</w:t>
            </w:r>
          </w:p>
        </w:tc>
        <w:tc>
          <w:tcPr>
            <w:tcW w:w="366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75921863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GAGCAATTGGCTGTACCTG</w:t>
            </w:r>
          </w:p>
        </w:tc>
        <w:tc>
          <w:tcPr>
            <w:tcW w:w="3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00BE8ACD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CAGGCCTTTGAGTTTCTCG</w:t>
            </w:r>
          </w:p>
        </w:tc>
      </w:tr>
      <w:tr w:rsidR="00C7576A" w:rsidRPr="00C7576A" w14:paraId="6FA5E246" w14:textId="77777777" w:rsidTr="00C7576A">
        <w:trPr>
          <w:trHeight w:val="359"/>
        </w:trPr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211C4E8F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wnt5a</w:t>
            </w:r>
          </w:p>
        </w:tc>
        <w:tc>
          <w:tcPr>
            <w:tcW w:w="366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55FE8CD1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GTCTTCCAAGTTCTTCCTAATG</w:t>
            </w:r>
          </w:p>
        </w:tc>
        <w:tc>
          <w:tcPr>
            <w:tcW w:w="3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216D0D59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ACAGGGTTATTCATACCTAGAG</w:t>
            </w:r>
          </w:p>
        </w:tc>
      </w:tr>
      <w:tr w:rsidR="00C7576A" w:rsidRPr="00C7576A" w14:paraId="014AF9AD" w14:textId="77777777" w:rsidTr="00C7576A">
        <w:trPr>
          <w:trHeight w:val="370"/>
        </w:trPr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49E69A8E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wnt5b</w:t>
            </w:r>
          </w:p>
        </w:tc>
        <w:tc>
          <w:tcPr>
            <w:tcW w:w="366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2EC40E7B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GCATTGGGATGGGTTGA</w:t>
            </w:r>
          </w:p>
        </w:tc>
        <w:tc>
          <w:tcPr>
            <w:tcW w:w="3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326C56CE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TAGTGACCACCAGGAGTT</w:t>
            </w:r>
          </w:p>
        </w:tc>
      </w:tr>
      <w:tr w:rsidR="00C7576A" w:rsidRPr="00C7576A" w14:paraId="46C22FE2" w14:textId="77777777" w:rsidTr="00C7576A">
        <w:trPr>
          <w:trHeight w:val="370"/>
        </w:trPr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34591759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wnt7a</w:t>
            </w:r>
          </w:p>
        </w:tc>
        <w:tc>
          <w:tcPr>
            <w:tcW w:w="366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58E17F55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TCGGGAAGGAGCTCAA</w:t>
            </w:r>
          </w:p>
        </w:tc>
        <w:tc>
          <w:tcPr>
            <w:tcW w:w="3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5DDEC897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CAGCAGTGATGGCATGG</w:t>
            </w:r>
          </w:p>
        </w:tc>
      </w:tr>
      <w:tr w:rsidR="00C7576A" w:rsidRPr="00C7576A" w14:paraId="6E9C50F5" w14:textId="77777777" w:rsidTr="00C7576A">
        <w:trPr>
          <w:trHeight w:val="359"/>
        </w:trPr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22B3C194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wnt7b</w:t>
            </w:r>
          </w:p>
        </w:tc>
        <w:tc>
          <w:tcPr>
            <w:tcW w:w="366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65160163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GCAGAAAGGTTCTGGAGGA</w:t>
            </w:r>
          </w:p>
        </w:tc>
        <w:tc>
          <w:tcPr>
            <w:tcW w:w="3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18401CC4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CTTAGGTAGCGTGGTCCAG</w:t>
            </w:r>
          </w:p>
        </w:tc>
      </w:tr>
      <w:tr w:rsidR="00C7576A" w:rsidRPr="00C7576A" w14:paraId="192BA2A9" w14:textId="77777777" w:rsidTr="00C7576A">
        <w:trPr>
          <w:trHeight w:val="370"/>
        </w:trPr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7DDACB53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Axin2</w:t>
            </w:r>
          </w:p>
        </w:tc>
        <w:tc>
          <w:tcPr>
            <w:tcW w:w="366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4DB726D0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 xml:space="preserve">TAGGTTCCGGCTATGTCTTTG </w:t>
            </w:r>
          </w:p>
        </w:tc>
        <w:tc>
          <w:tcPr>
            <w:tcW w:w="3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0658D68D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TGTTTCTTACTCCCCATGCG</w:t>
            </w:r>
          </w:p>
        </w:tc>
      </w:tr>
      <w:tr w:rsidR="00C7576A" w:rsidRPr="00C7576A" w14:paraId="30A04982" w14:textId="77777777" w:rsidTr="00C7576A">
        <w:trPr>
          <w:trHeight w:val="370"/>
        </w:trPr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3A0BF327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CyclinD1</w:t>
            </w:r>
          </w:p>
        </w:tc>
        <w:tc>
          <w:tcPr>
            <w:tcW w:w="366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777BFD20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AGTGCGTGCAGAAGGAGATT</w:t>
            </w:r>
          </w:p>
        </w:tc>
        <w:tc>
          <w:tcPr>
            <w:tcW w:w="3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6AAAAC49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CACAACTTCTCGGCAGTCAA</w:t>
            </w:r>
          </w:p>
        </w:tc>
      </w:tr>
      <w:tr w:rsidR="00C7576A" w:rsidRPr="00C7576A" w14:paraId="7F60194D" w14:textId="77777777" w:rsidTr="00C7576A">
        <w:trPr>
          <w:trHeight w:val="359"/>
        </w:trPr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1030C3AA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576A">
              <w:rPr>
                <w:rFonts w:ascii="Arial" w:hAnsi="Arial" w:cs="Arial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66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39CF1684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CATGGCCTTCCGTGTTCCTA</w:t>
            </w:r>
          </w:p>
        </w:tc>
        <w:tc>
          <w:tcPr>
            <w:tcW w:w="3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589FA3E9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CCTGTTCACCACCTTCTTGA</w:t>
            </w:r>
          </w:p>
        </w:tc>
      </w:tr>
      <w:tr w:rsidR="00C7576A" w:rsidRPr="00C7576A" w14:paraId="33D82DB8" w14:textId="77777777" w:rsidTr="00C7576A">
        <w:trPr>
          <w:trHeight w:val="359"/>
        </w:trPr>
        <w:tc>
          <w:tcPr>
            <w:tcW w:w="9028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24B7A240" w14:textId="143CD902" w:rsidR="00C7576A" w:rsidRPr="008E45CF" w:rsidRDefault="00C7576A" w:rsidP="00C7576A">
            <w:pPr>
              <w:spacing w:after="12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5C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ure S5H </w:t>
            </w:r>
            <w:proofErr w:type="spellStart"/>
            <w:r w:rsidRPr="008E45CF">
              <w:rPr>
                <w:rFonts w:ascii="Arial" w:hAnsi="Arial" w:cs="Arial"/>
                <w:b/>
                <w:bCs/>
                <w:sz w:val="20"/>
                <w:szCs w:val="20"/>
              </w:rPr>
              <w:t>qRT</w:t>
            </w:r>
            <w:proofErr w:type="spellEnd"/>
            <w:r w:rsidRPr="008E45CF">
              <w:rPr>
                <w:rFonts w:ascii="Arial" w:hAnsi="Arial" w:cs="Arial"/>
                <w:b/>
                <w:bCs/>
                <w:sz w:val="20"/>
                <w:szCs w:val="20"/>
              </w:rPr>
              <w:t>-PCR</w:t>
            </w:r>
            <w:r w:rsidR="008E45C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rimer</w:t>
            </w:r>
          </w:p>
        </w:tc>
      </w:tr>
      <w:tr w:rsidR="00C7576A" w:rsidRPr="00C7576A" w14:paraId="6A3614D4" w14:textId="77777777" w:rsidTr="00C7576A">
        <w:trPr>
          <w:trHeight w:val="359"/>
        </w:trPr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</w:tcPr>
          <w:p w14:paraId="075EB5BA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366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76E57CB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3950" w:type="dxa"/>
            <w:tcBorders>
              <w:top w:val="single" w:sz="12" w:space="0" w:color="auto"/>
              <w:bottom w:val="single" w:sz="12" w:space="0" w:color="auto"/>
            </w:tcBorders>
          </w:tcPr>
          <w:p w14:paraId="3F2ADB91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</w:tr>
      <w:tr w:rsidR="00C7576A" w:rsidRPr="00C7576A" w14:paraId="1E2C8525" w14:textId="77777777" w:rsidTr="00C7576A">
        <w:trPr>
          <w:trHeight w:val="359"/>
        </w:trPr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37C9E9F9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Wnt7a</w:t>
            </w:r>
          </w:p>
        </w:tc>
        <w:tc>
          <w:tcPr>
            <w:tcW w:w="366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5821D0F1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GACAAATACAACGAGGCCGT</w:t>
            </w:r>
          </w:p>
        </w:tc>
        <w:tc>
          <w:tcPr>
            <w:tcW w:w="3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2459A570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GGCTGTCTTATTGCAGGCTC</w:t>
            </w:r>
          </w:p>
        </w:tc>
      </w:tr>
      <w:tr w:rsidR="00C7576A" w:rsidRPr="00C7576A" w14:paraId="15D28A12" w14:textId="77777777" w:rsidTr="00C7576A">
        <w:trPr>
          <w:trHeight w:val="359"/>
        </w:trPr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2CFC8C8C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Wnt7b</w:t>
            </w:r>
          </w:p>
        </w:tc>
        <w:tc>
          <w:tcPr>
            <w:tcW w:w="366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6FA8A1DC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ACAGGAGGGTGGGGATAGA</w:t>
            </w:r>
          </w:p>
        </w:tc>
        <w:tc>
          <w:tcPr>
            <w:tcW w:w="3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33566E4F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GAAACAGCCCAGGAAACCGT</w:t>
            </w:r>
          </w:p>
        </w:tc>
      </w:tr>
      <w:tr w:rsidR="00C7576A" w:rsidRPr="00C7576A" w14:paraId="61D01B24" w14:textId="77777777" w:rsidTr="00C7576A">
        <w:trPr>
          <w:trHeight w:val="359"/>
        </w:trPr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49077EF3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Actin</w:t>
            </w:r>
          </w:p>
        </w:tc>
        <w:tc>
          <w:tcPr>
            <w:tcW w:w="366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3F9E02C6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ATATCGCTGCGCTGGTCGTC</w:t>
            </w:r>
          </w:p>
        </w:tc>
        <w:tc>
          <w:tcPr>
            <w:tcW w:w="3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2BDD3F3F" w14:textId="77777777" w:rsidR="00C7576A" w:rsidRPr="00C7576A" w:rsidRDefault="00C7576A" w:rsidP="00C7576A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AGGATGGCGTGAGGGAGAGC</w:t>
            </w:r>
          </w:p>
        </w:tc>
      </w:tr>
    </w:tbl>
    <w:p w14:paraId="3F9A3107" w14:textId="77777777" w:rsidR="00C7576A" w:rsidRDefault="00C7576A" w:rsidP="00C7576A">
      <w:pPr>
        <w:spacing w:after="0" w:line="240" w:lineRule="auto"/>
        <w:contextualSpacing/>
        <w:jc w:val="both"/>
        <w:outlineLvl w:val="1"/>
        <w:rPr>
          <w:rFonts w:ascii="Arial" w:eastAsia="MS Mincho" w:hAnsi="Arial" w:cs="Arial"/>
          <w:b/>
          <w:color w:val="AB4C4C"/>
          <w:sz w:val="20"/>
          <w:szCs w:val="20"/>
        </w:rPr>
      </w:pPr>
    </w:p>
    <w:p w14:paraId="7CB506FA" w14:textId="4F272798" w:rsidR="00C7576A" w:rsidRPr="00F31711" w:rsidRDefault="00C7576A" w:rsidP="00C7576A">
      <w:pPr>
        <w:spacing w:after="0" w:line="240" w:lineRule="auto"/>
        <w:contextualSpacing/>
        <w:jc w:val="both"/>
        <w:outlineLvl w:val="1"/>
        <w:rPr>
          <w:rFonts w:ascii="Arial" w:eastAsia="MS Mincho" w:hAnsi="Arial" w:cs="Arial"/>
          <w:b/>
          <w:color w:val="000000" w:themeColor="text1"/>
          <w:sz w:val="20"/>
          <w:szCs w:val="20"/>
          <w:lang w:eastAsia="ko-KR"/>
        </w:rPr>
      </w:pPr>
      <w:r w:rsidRPr="00F31711">
        <w:rPr>
          <w:rFonts w:ascii="Arial" w:eastAsia="MS Mincho" w:hAnsi="Arial" w:cs="Arial"/>
          <w:b/>
          <w:color w:val="000000" w:themeColor="text1"/>
          <w:sz w:val="20"/>
          <w:szCs w:val="20"/>
        </w:rPr>
        <w:t xml:space="preserve">Table 1. List of </w:t>
      </w:r>
      <w:proofErr w:type="spellStart"/>
      <w:r w:rsidRPr="00F31711">
        <w:rPr>
          <w:rFonts w:ascii="Arial" w:eastAsia="MS Mincho" w:hAnsi="Arial" w:cs="Arial"/>
          <w:b/>
          <w:color w:val="000000" w:themeColor="text1"/>
          <w:sz w:val="20"/>
          <w:szCs w:val="20"/>
        </w:rPr>
        <w:t>qRT</w:t>
      </w:r>
      <w:proofErr w:type="spellEnd"/>
      <w:r w:rsidRPr="00F31711">
        <w:rPr>
          <w:rFonts w:ascii="Arial" w:eastAsia="MS Mincho" w:hAnsi="Arial" w:cs="Arial"/>
          <w:b/>
          <w:color w:val="000000" w:themeColor="text1"/>
          <w:sz w:val="20"/>
          <w:szCs w:val="20"/>
        </w:rPr>
        <w:t>-PCR primers used in this study</w:t>
      </w:r>
    </w:p>
    <w:p w14:paraId="56998D62" w14:textId="77777777" w:rsidR="00A9161C" w:rsidRDefault="00A9161C" w:rsidP="00A9161C">
      <w:pPr>
        <w:spacing w:line="240" w:lineRule="auto"/>
      </w:pPr>
      <w:r>
        <w:br w:type="page"/>
      </w:r>
    </w:p>
    <w:tbl>
      <w:tblPr>
        <w:tblStyle w:val="aa"/>
        <w:tblW w:w="90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1738"/>
        <w:gridCol w:w="4111"/>
        <w:gridCol w:w="1928"/>
      </w:tblGrid>
      <w:tr w:rsidR="00A9161C" w:rsidRPr="00C7576A" w14:paraId="1AD7E6CF" w14:textId="77777777" w:rsidTr="00C55F1D">
        <w:trPr>
          <w:trHeight w:val="366"/>
        </w:trPr>
        <w:tc>
          <w:tcPr>
            <w:tcW w:w="9016" w:type="dxa"/>
            <w:gridSpan w:val="4"/>
            <w:tcBorders>
              <w:top w:val="single" w:sz="12" w:space="0" w:color="000000" w:themeColor="text1"/>
              <w:bottom w:val="single" w:sz="12" w:space="0" w:color="000000"/>
            </w:tcBorders>
          </w:tcPr>
          <w:p w14:paraId="5BD1CDFA" w14:textId="77777777" w:rsidR="00A9161C" w:rsidRPr="008E45CF" w:rsidRDefault="00A9161C" w:rsidP="00C55F1D">
            <w:pPr>
              <w:spacing w:after="12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5CF">
              <w:rPr>
                <w:rFonts w:ascii="Arial" w:hAnsi="Arial" w:cs="Arial"/>
                <w:b/>
                <w:bCs/>
                <w:sz w:val="20"/>
                <w:szCs w:val="20"/>
                <w:lang w:eastAsia="ko-KR"/>
              </w:rPr>
              <w:lastRenderedPageBreak/>
              <w:t>Genotyping primer</w:t>
            </w:r>
          </w:p>
        </w:tc>
      </w:tr>
      <w:tr w:rsidR="00A9161C" w:rsidRPr="00C7576A" w14:paraId="2C7B6D12" w14:textId="77777777" w:rsidTr="00C55F1D">
        <w:trPr>
          <w:trHeight w:val="355"/>
        </w:trPr>
        <w:tc>
          <w:tcPr>
            <w:tcW w:w="1239" w:type="dxa"/>
            <w:tcBorders>
              <w:top w:val="single" w:sz="12" w:space="0" w:color="000000"/>
              <w:bottom w:val="single" w:sz="12" w:space="0" w:color="000000" w:themeColor="text1"/>
            </w:tcBorders>
          </w:tcPr>
          <w:p w14:paraId="67BE57C2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1738" w:type="dxa"/>
            <w:tcBorders>
              <w:top w:val="single" w:sz="12" w:space="0" w:color="000000"/>
              <w:bottom w:val="single" w:sz="12" w:space="0" w:color="000000" w:themeColor="text1"/>
            </w:tcBorders>
          </w:tcPr>
          <w:p w14:paraId="0C398F09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Primer</w:t>
            </w:r>
            <w:r>
              <w:rPr>
                <w:rFonts w:ascii="Arial" w:hAnsi="Arial" w:cs="Arial"/>
                <w:sz w:val="20"/>
                <w:szCs w:val="20"/>
              </w:rPr>
              <w:t xml:space="preserve"> name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 w:themeColor="text1"/>
            </w:tcBorders>
          </w:tcPr>
          <w:p w14:paraId="173112C8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 sequence</w:t>
            </w:r>
          </w:p>
        </w:tc>
        <w:tc>
          <w:tcPr>
            <w:tcW w:w="1928" w:type="dxa"/>
            <w:tcBorders>
              <w:top w:val="single" w:sz="12" w:space="0" w:color="000000"/>
              <w:bottom w:val="single" w:sz="12" w:space="0" w:color="000000" w:themeColor="text1"/>
            </w:tcBorders>
          </w:tcPr>
          <w:p w14:paraId="50AA3336" w14:textId="77777777" w:rsidR="00A9161C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18"/>
              </w:rPr>
              <w:t>Product Size (bp)</w:t>
            </w:r>
          </w:p>
        </w:tc>
      </w:tr>
      <w:tr w:rsidR="00A9161C" w:rsidRPr="00C7576A" w14:paraId="4FEEAB9E" w14:textId="77777777" w:rsidTr="00C55F1D">
        <w:trPr>
          <w:trHeight w:val="355"/>
        </w:trPr>
        <w:tc>
          <w:tcPr>
            <w:tcW w:w="1239" w:type="dxa"/>
            <w:tcBorders>
              <w:top w:val="single" w:sz="12" w:space="0" w:color="000000" w:themeColor="text1"/>
              <w:bottom w:val="nil"/>
            </w:tcBorders>
            <w:shd w:val="clear" w:color="auto" w:fill="D9D9D9"/>
          </w:tcPr>
          <w:p w14:paraId="161405D6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Cdh1</w:t>
            </w:r>
          </w:p>
        </w:tc>
        <w:tc>
          <w:tcPr>
            <w:tcW w:w="1738" w:type="dxa"/>
            <w:tcBorders>
              <w:top w:val="single" w:sz="12" w:space="0" w:color="000000" w:themeColor="text1"/>
              <w:bottom w:val="nil"/>
            </w:tcBorders>
            <w:shd w:val="clear" w:color="auto" w:fill="D9D9D9"/>
          </w:tcPr>
          <w:p w14:paraId="1930A25C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576A">
              <w:rPr>
                <w:rFonts w:ascii="Arial" w:hAnsi="Arial" w:cs="Arial"/>
                <w:sz w:val="20"/>
                <w:szCs w:val="20"/>
              </w:rPr>
              <w:t>Fwd_ds</w:t>
            </w:r>
            <w:proofErr w:type="spellEnd"/>
          </w:p>
        </w:tc>
        <w:tc>
          <w:tcPr>
            <w:tcW w:w="4111" w:type="dxa"/>
            <w:tcBorders>
              <w:top w:val="single" w:sz="12" w:space="0" w:color="000000" w:themeColor="text1"/>
              <w:bottom w:val="nil"/>
            </w:tcBorders>
            <w:shd w:val="clear" w:color="auto" w:fill="D9D9D9"/>
          </w:tcPr>
          <w:p w14:paraId="79D15F10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GGGTCTCACCGTAGTCCTCA</w:t>
            </w:r>
          </w:p>
        </w:tc>
        <w:tc>
          <w:tcPr>
            <w:tcW w:w="1928" w:type="dxa"/>
            <w:tcBorders>
              <w:top w:val="single" w:sz="12" w:space="0" w:color="000000" w:themeColor="text1"/>
              <w:bottom w:val="nil"/>
            </w:tcBorders>
            <w:shd w:val="clear" w:color="auto" w:fill="D9D9D9"/>
          </w:tcPr>
          <w:p w14:paraId="7038D921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576A">
              <w:rPr>
                <w:rFonts w:ascii="Arial" w:hAnsi="Arial" w:cs="Arial"/>
                <w:sz w:val="20"/>
                <w:szCs w:val="18"/>
              </w:rPr>
              <w:t>Wt</w:t>
            </w:r>
            <w:proofErr w:type="spellEnd"/>
            <w:r w:rsidRPr="00C7576A">
              <w:rPr>
                <w:rFonts w:ascii="Arial" w:hAnsi="Arial" w:cs="Arial"/>
                <w:sz w:val="20"/>
                <w:szCs w:val="18"/>
              </w:rPr>
              <w:t>: 243bp</w:t>
            </w:r>
          </w:p>
        </w:tc>
      </w:tr>
      <w:tr w:rsidR="00A9161C" w:rsidRPr="00C7576A" w14:paraId="7FA3E309" w14:textId="77777777" w:rsidTr="00C55F1D">
        <w:trPr>
          <w:trHeight w:val="366"/>
        </w:trPr>
        <w:tc>
          <w:tcPr>
            <w:tcW w:w="1239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123AA425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6EB7C773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576A">
              <w:rPr>
                <w:rFonts w:ascii="Arial" w:hAnsi="Arial" w:cs="Arial"/>
                <w:sz w:val="20"/>
                <w:szCs w:val="20"/>
              </w:rPr>
              <w:t>Rev_ds</w:t>
            </w:r>
            <w:proofErr w:type="spellEnd"/>
          </w:p>
        </w:tc>
        <w:tc>
          <w:tcPr>
            <w:tcW w:w="4111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1B6B86D5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GATCTTTGGGAGAGCAGTCG</w:t>
            </w:r>
          </w:p>
        </w:tc>
        <w:tc>
          <w:tcPr>
            <w:tcW w:w="1928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07205D31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18"/>
              </w:rPr>
              <w:t>Mut: 310bp</w:t>
            </w:r>
          </w:p>
        </w:tc>
      </w:tr>
      <w:tr w:rsidR="00A9161C" w:rsidRPr="00C7576A" w14:paraId="612B6B81" w14:textId="77777777" w:rsidTr="00C55F1D">
        <w:trPr>
          <w:trHeight w:val="355"/>
        </w:trPr>
        <w:tc>
          <w:tcPr>
            <w:tcW w:w="1239" w:type="dxa"/>
            <w:tcBorders>
              <w:top w:val="single" w:sz="12" w:space="0" w:color="auto"/>
              <w:bottom w:val="nil"/>
            </w:tcBorders>
            <w:shd w:val="clear" w:color="auto" w:fill="D9D9D9"/>
          </w:tcPr>
          <w:p w14:paraId="4D49BFFD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P53</w:t>
            </w:r>
          </w:p>
        </w:tc>
        <w:tc>
          <w:tcPr>
            <w:tcW w:w="1738" w:type="dxa"/>
            <w:tcBorders>
              <w:top w:val="single" w:sz="12" w:space="0" w:color="auto"/>
              <w:bottom w:val="nil"/>
            </w:tcBorders>
            <w:shd w:val="clear" w:color="auto" w:fill="D9D9D9"/>
          </w:tcPr>
          <w:p w14:paraId="21572028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Tp53[tm2Tyj] _WT_F</w:t>
            </w:r>
          </w:p>
        </w:tc>
        <w:tc>
          <w:tcPr>
            <w:tcW w:w="4111" w:type="dxa"/>
            <w:tcBorders>
              <w:top w:val="single" w:sz="12" w:space="0" w:color="auto"/>
              <w:bottom w:val="nil"/>
            </w:tcBorders>
            <w:shd w:val="clear" w:color="auto" w:fill="D9D9D9"/>
          </w:tcPr>
          <w:p w14:paraId="267970CE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AGGTGTGGCTTCTGGCTTC</w:t>
            </w:r>
          </w:p>
        </w:tc>
        <w:tc>
          <w:tcPr>
            <w:tcW w:w="1928" w:type="dxa"/>
            <w:tcBorders>
              <w:top w:val="single" w:sz="12" w:space="0" w:color="auto"/>
              <w:bottom w:val="nil"/>
            </w:tcBorders>
            <w:shd w:val="clear" w:color="auto" w:fill="D9D9D9"/>
          </w:tcPr>
          <w:p w14:paraId="1BE9533F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576A">
              <w:rPr>
                <w:rFonts w:ascii="Arial" w:hAnsi="Arial" w:cs="Arial"/>
                <w:sz w:val="20"/>
                <w:szCs w:val="18"/>
              </w:rPr>
              <w:t>Wt</w:t>
            </w:r>
            <w:proofErr w:type="spellEnd"/>
            <w:r w:rsidRPr="00C7576A">
              <w:rPr>
                <w:rFonts w:ascii="Arial" w:hAnsi="Arial" w:cs="Arial"/>
                <w:sz w:val="20"/>
                <w:szCs w:val="18"/>
              </w:rPr>
              <w:t xml:space="preserve"> 370bp</w:t>
            </w:r>
          </w:p>
        </w:tc>
      </w:tr>
      <w:tr w:rsidR="00A9161C" w:rsidRPr="00C7576A" w14:paraId="476004D6" w14:textId="77777777" w:rsidTr="00C55F1D">
        <w:trPr>
          <w:trHeight w:val="366"/>
        </w:trPr>
        <w:tc>
          <w:tcPr>
            <w:tcW w:w="1239" w:type="dxa"/>
            <w:tcBorders>
              <w:top w:val="nil"/>
              <w:bottom w:val="nil"/>
            </w:tcBorders>
            <w:shd w:val="clear" w:color="auto" w:fill="D9D9D9"/>
          </w:tcPr>
          <w:p w14:paraId="59C828FA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D9D9D9"/>
          </w:tcPr>
          <w:p w14:paraId="6ED8D4FC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Tp53[tm2Tyj] _</w:t>
            </w:r>
            <w:proofErr w:type="spellStart"/>
            <w:r w:rsidRPr="00C7576A">
              <w:rPr>
                <w:rFonts w:ascii="Arial" w:hAnsi="Arial" w:cs="Arial"/>
                <w:sz w:val="20"/>
                <w:szCs w:val="20"/>
              </w:rPr>
              <w:t>Com_R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D9D9D9"/>
          </w:tcPr>
          <w:p w14:paraId="0F6FC368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GAAACTTTTCACAAGAACCAGATCA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D9D9D9"/>
          </w:tcPr>
          <w:p w14:paraId="4DA829FF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18"/>
              </w:rPr>
              <w:t>Mut 174bp</w:t>
            </w:r>
          </w:p>
        </w:tc>
      </w:tr>
      <w:tr w:rsidR="00A9161C" w:rsidRPr="00C7576A" w14:paraId="364762C5" w14:textId="77777777" w:rsidTr="00C55F1D">
        <w:trPr>
          <w:trHeight w:val="355"/>
        </w:trPr>
        <w:tc>
          <w:tcPr>
            <w:tcW w:w="1239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49A6607B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0ED02741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Tp53[tm2Tyj] _</w:t>
            </w:r>
            <w:proofErr w:type="spellStart"/>
            <w:r w:rsidRPr="00C7576A">
              <w:rPr>
                <w:rFonts w:ascii="Arial" w:hAnsi="Arial" w:cs="Arial"/>
                <w:sz w:val="20"/>
                <w:szCs w:val="20"/>
              </w:rPr>
              <w:t>Mut_F</w:t>
            </w:r>
            <w:proofErr w:type="spellEnd"/>
          </w:p>
        </w:tc>
        <w:tc>
          <w:tcPr>
            <w:tcW w:w="4111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627E908C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CCATGGCTTGAGTAAGTCTGCA</w:t>
            </w:r>
          </w:p>
        </w:tc>
        <w:tc>
          <w:tcPr>
            <w:tcW w:w="1928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2C7C43F2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18"/>
              </w:rPr>
              <w:t xml:space="preserve">　</w:t>
            </w:r>
          </w:p>
        </w:tc>
      </w:tr>
      <w:tr w:rsidR="00A9161C" w:rsidRPr="00C7576A" w14:paraId="01D67808" w14:textId="77777777" w:rsidTr="00C55F1D">
        <w:trPr>
          <w:trHeight w:val="366"/>
        </w:trPr>
        <w:tc>
          <w:tcPr>
            <w:tcW w:w="1239" w:type="dxa"/>
            <w:tcBorders>
              <w:top w:val="single" w:sz="12" w:space="0" w:color="auto"/>
              <w:bottom w:val="nil"/>
            </w:tcBorders>
            <w:shd w:val="clear" w:color="auto" w:fill="D9D9D9"/>
          </w:tcPr>
          <w:p w14:paraId="6BA500D2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 xml:space="preserve">Kras (G12D) </w:t>
            </w:r>
          </w:p>
        </w:tc>
        <w:tc>
          <w:tcPr>
            <w:tcW w:w="1738" w:type="dxa"/>
            <w:tcBorders>
              <w:top w:val="single" w:sz="12" w:space="0" w:color="auto"/>
              <w:bottom w:val="nil"/>
            </w:tcBorders>
            <w:shd w:val="clear" w:color="auto" w:fill="D9D9D9"/>
          </w:tcPr>
          <w:p w14:paraId="341D6FA7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576A">
              <w:rPr>
                <w:rFonts w:ascii="Arial" w:hAnsi="Arial" w:cs="Arial"/>
                <w:sz w:val="20"/>
                <w:szCs w:val="20"/>
              </w:rPr>
              <w:t>Kras_Ki_F</w:t>
            </w:r>
            <w:proofErr w:type="spellEnd"/>
          </w:p>
        </w:tc>
        <w:tc>
          <w:tcPr>
            <w:tcW w:w="4111" w:type="dxa"/>
            <w:tcBorders>
              <w:top w:val="single" w:sz="12" w:space="0" w:color="auto"/>
              <w:bottom w:val="nil"/>
            </w:tcBorders>
            <w:shd w:val="clear" w:color="auto" w:fill="D9D9D9"/>
          </w:tcPr>
          <w:p w14:paraId="68511AC7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CTAGCCACCATGGCTTGAGT</w:t>
            </w:r>
          </w:p>
        </w:tc>
        <w:tc>
          <w:tcPr>
            <w:tcW w:w="1928" w:type="dxa"/>
            <w:tcBorders>
              <w:top w:val="single" w:sz="12" w:space="0" w:color="auto"/>
              <w:bottom w:val="nil"/>
            </w:tcBorders>
            <w:shd w:val="clear" w:color="auto" w:fill="D9D9D9"/>
          </w:tcPr>
          <w:p w14:paraId="0A7D3E94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576A">
              <w:rPr>
                <w:rFonts w:ascii="Arial" w:hAnsi="Arial" w:cs="Arial"/>
                <w:sz w:val="20"/>
                <w:szCs w:val="18"/>
              </w:rPr>
              <w:t>Wt</w:t>
            </w:r>
            <w:proofErr w:type="spellEnd"/>
            <w:r w:rsidRPr="00C7576A">
              <w:rPr>
                <w:rFonts w:ascii="Arial" w:hAnsi="Arial" w:cs="Arial"/>
                <w:sz w:val="20"/>
                <w:szCs w:val="18"/>
              </w:rPr>
              <w:t>: 450bp</w:t>
            </w:r>
          </w:p>
        </w:tc>
      </w:tr>
      <w:tr w:rsidR="00A9161C" w:rsidRPr="00C7576A" w14:paraId="06BA98E2" w14:textId="77777777" w:rsidTr="00C55F1D">
        <w:trPr>
          <w:trHeight w:val="355"/>
        </w:trPr>
        <w:tc>
          <w:tcPr>
            <w:tcW w:w="1239" w:type="dxa"/>
            <w:tcBorders>
              <w:top w:val="nil"/>
              <w:bottom w:val="nil"/>
            </w:tcBorders>
            <w:shd w:val="clear" w:color="auto" w:fill="D9D9D9"/>
          </w:tcPr>
          <w:p w14:paraId="1BC76A3B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D9D9D9"/>
          </w:tcPr>
          <w:p w14:paraId="4C430A10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576A">
              <w:rPr>
                <w:rFonts w:ascii="Arial" w:hAnsi="Arial" w:cs="Arial"/>
                <w:sz w:val="20"/>
                <w:szCs w:val="20"/>
              </w:rPr>
              <w:t>Kras_WT_F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D9D9D9"/>
          </w:tcPr>
          <w:p w14:paraId="42E5F43C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TCCGAATTCAGTGACTACAGATG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D9D9D9"/>
          </w:tcPr>
          <w:p w14:paraId="0AD77545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18"/>
              </w:rPr>
              <w:t>Fl: 320bp</w:t>
            </w:r>
          </w:p>
        </w:tc>
      </w:tr>
      <w:tr w:rsidR="00A9161C" w:rsidRPr="00C7576A" w14:paraId="111DBE0A" w14:textId="77777777" w:rsidTr="00C55F1D">
        <w:trPr>
          <w:trHeight w:val="366"/>
        </w:trPr>
        <w:tc>
          <w:tcPr>
            <w:tcW w:w="1239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3F87CE26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57FC5C8C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576A">
              <w:rPr>
                <w:rFonts w:ascii="Arial" w:hAnsi="Arial" w:cs="Arial"/>
                <w:sz w:val="20"/>
                <w:szCs w:val="20"/>
              </w:rPr>
              <w:t>Kras_WT_R</w:t>
            </w:r>
            <w:proofErr w:type="spellEnd"/>
          </w:p>
        </w:tc>
        <w:tc>
          <w:tcPr>
            <w:tcW w:w="4111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07775169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ATGTCTTTCCCCAGCACAGT</w:t>
            </w:r>
          </w:p>
        </w:tc>
        <w:tc>
          <w:tcPr>
            <w:tcW w:w="1928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077AE7DD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18"/>
              </w:rPr>
              <w:t xml:space="preserve">　</w:t>
            </w:r>
          </w:p>
        </w:tc>
      </w:tr>
      <w:tr w:rsidR="00A9161C" w:rsidRPr="00C7576A" w14:paraId="2AD75AF1" w14:textId="77777777" w:rsidTr="00C55F1D">
        <w:trPr>
          <w:trHeight w:val="355"/>
        </w:trPr>
        <w:tc>
          <w:tcPr>
            <w:tcW w:w="1239" w:type="dxa"/>
            <w:tcBorders>
              <w:top w:val="single" w:sz="12" w:space="0" w:color="auto"/>
              <w:bottom w:val="nil"/>
            </w:tcBorders>
            <w:shd w:val="clear" w:color="auto" w:fill="D9D9D9"/>
          </w:tcPr>
          <w:p w14:paraId="3D103450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RNF43</w:t>
            </w:r>
          </w:p>
        </w:tc>
        <w:tc>
          <w:tcPr>
            <w:tcW w:w="1738" w:type="dxa"/>
            <w:tcBorders>
              <w:top w:val="single" w:sz="12" w:space="0" w:color="auto"/>
              <w:bottom w:val="nil"/>
            </w:tcBorders>
            <w:shd w:val="clear" w:color="auto" w:fill="D9D9D9"/>
          </w:tcPr>
          <w:p w14:paraId="31B3C11F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576A">
              <w:rPr>
                <w:rFonts w:ascii="Arial" w:hAnsi="Arial" w:cs="Arial"/>
                <w:sz w:val="20"/>
                <w:szCs w:val="20"/>
              </w:rPr>
              <w:t>NeoL</w:t>
            </w:r>
            <w:proofErr w:type="spellEnd"/>
          </w:p>
        </w:tc>
        <w:tc>
          <w:tcPr>
            <w:tcW w:w="4111" w:type="dxa"/>
            <w:tcBorders>
              <w:top w:val="single" w:sz="12" w:space="0" w:color="auto"/>
              <w:bottom w:val="nil"/>
            </w:tcBorders>
            <w:shd w:val="clear" w:color="auto" w:fill="D9D9D9"/>
          </w:tcPr>
          <w:p w14:paraId="580496DB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ATTGGCATCGCAATTTTCTAA</w:t>
            </w:r>
          </w:p>
        </w:tc>
        <w:tc>
          <w:tcPr>
            <w:tcW w:w="1928" w:type="dxa"/>
            <w:tcBorders>
              <w:top w:val="single" w:sz="12" w:space="0" w:color="auto"/>
              <w:bottom w:val="nil"/>
            </w:tcBorders>
            <w:shd w:val="clear" w:color="auto" w:fill="D9D9D9"/>
          </w:tcPr>
          <w:p w14:paraId="431C2C2C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18"/>
              </w:rPr>
              <w:t>WT: 102bp</w:t>
            </w:r>
          </w:p>
        </w:tc>
      </w:tr>
      <w:tr w:rsidR="00A9161C" w:rsidRPr="00C7576A" w14:paraId="2F33B8EC" w14:textId="77777777" w:rsidTr="00C55F1D">
        <w:trPr>
          <w:trHeight w:val="366"/>
        </w:trPr>
        <w:tc>
          <w:tcPr>
            <w:tcW w:w="1239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22C8A9EB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072B5219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NeoR</w:t>
            </w:r>
          </w:p>
        </w:tc>
        <w:tc>
          <w:tcPr>
            <w:tcW w:w="4111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23F945A0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TCGGTGTTCTTAACTGCTGA</w:t>
            </w:r>
          </w:p>
        </w:tc>
        <w:tc>
          <w:tcPr>
            <w:tcW w:w="1928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2CF0DBF9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18"/>
              </w:rPr>
              <w:t>Mut: 207bp</w:t>
            </w:r>
          </w:p>
        </w:tc>
      </w:tr>
      <w:tr w:rsidR="00A9161C" w:rsidRPr="00C7576A" w14:paraId="5FFB01D5" w14:textId="77777777" w:rsidTr="00C55F1D">
        <w:trPr>
          <w:trHeight w:val="355"/>
        </w:trPr>
        <w:tc>
          <w:tcPr>
            <w:tcW w:w="1239" w:type="dxa"/>
            <w:tcBorders>
              <w:top w:val="single" w:sz="12" w:space="0" w:color="auto"/>
              <w:bottom w:val="nil"/>
            </w:tcBorders>
            <w:shd w:val="clear" w:color="auto" w:fill="D9D9D9"/>
          </w:tcPr>
          <w:p w14:paraId="6E4A0AED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ZNRF</w:t>
            </w:r>
          </w:p>
        </w:tc>
        <w:tc>
          <w:tcPr>
            <w:tcW w:w="1738" w:type="dxa"/>
            <w:tcBorders>
              <w:top w:val="single" w:sz="12" w:space="0" w:color="auto"/>
              <w:bottom w:val="nil"/>
            </w:tcBorders>
            <w:shd w:val="clear" w:color="auto" w:fill="D9D9D9"/>
          </w:tcPr>
          <w:p w14:paraId="29921418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576A">
              <w:rPr>
                <w:rFonts w:ascii="Arial" w:hAnsi="Arial" w:cs="Arial"/>
                <w:sz w:val="20"/>
                <w:szCs w:val="20"/>
              </w:rPr>
              <w:t>NeoL</w:t>
            </w:r>
            <w:proofErr w:type="spellEnd"/>
          </w:p>
        </w:tc>
        <w:tc>
          <w:tcPr>
            <w:tcW w:w="4111" w:type="dxa"/>
            <w:tcBorders>
              <w:top w:val="single" w:sz="12" w:space="0" w:color="auto"/>
              <w:bottom w:val="nil"/>
            </w:tcBorders>
            <w:shd w:val="clear" w:color="auto" w:fill="D9D9D9"/>
          </w:tcPr>
          <w:p w14:paraId="6419A912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GCAGTAATAAACAGGTAAAGAGCAAA</w:t>
            </w:r>
          </w:p>
        </w:tc>
        <w:tc>
          <w:tcPr>
            <w:tcW w:w="1928" w:type="dxa"/>
            <w:tcBorders>
              <w:top w:val="single" w:sz="12" w:space="0" w:color="auto"/>
              <w:bottom w:val="nil"/>
            </w:tcBorders>
            <w:shd w:val="clear" w:color="auto" w:fill="D9D9D9"/>
          </w:tcPr>
          <w:p w14:paraId="4777F4E6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18"/>
              </w:rPr>
              <w:t>WT: 246bp</w:t>
            </w:r>
          </w:p>
        </w:tc>
      </w:tr>
      <w:tr w:rsidR="00A9161C" w:rsidRPr="00C7576A" w14:paraId="66DCB1FA" w14:textId="77777777" w:rsidTr="00C55F1D">
        <w:trPr>
          <w:trHeight w:val="355"/>
        </w:trPr>
        <w:tc>
          <w:tcPr>
            <w:tcW w:w="1239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3B821FE5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0A0E7407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NeoR</w:t>
            </w:r>
          </w:p>
        </w:tc>
        <w:tc>
          <w:tcPr>
            <w:tcW w:w="4111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6785F03B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20"/>
              </w:rPr>
              <w:t>GCTGGAGAGACCGTTCATAAG</w:t>
            </w:r>
          </w:p>
        </w:tc>
        <w:tc>
          <w:tcPr>
            <w:tcW w:w="1928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185DF069" w14:textId="77777777" w:rsidR="00A9161C" w:rsidRPr="00C7576A" w:rsidRDefault="00A9161C" w:rsidP="00C55F1D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76A">
              <w:rPr>
                <w:rFonts w:ascii="Arial" w:hAnsi="Arial" w:cs="Arial"/>
                <w:sz w:val="20"/>
                <w:szCs w:val="18"/>
              </w:rPr>
              <w:t>Mut: 324bp</w:t>
            </w:r>
          </w:p>
        </w:tc>
      </w:tr>
    </w:tbl>
    <w:p w14:paraId="3BA4A8C0" w14:textId="77777777" w:rsidR="00A9161C" w:rsidRPr="00F31711" w:rsidRDefault="00A9161C" w:rsidP="00A9161C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6EA9AED" w14:textId="77777777" w:rsidR="00A9161C" w:rsidRPr="00F31711" w:rsidRDefault="00A9161C" w:rsidP="00A9161C">
      <w:pPr>
        <w:spacing w:after="0" w:line="240" w:lineRule="auto"/>
        <w:contextualSpacing/>
        <w:jc w:val="both"/>
        <w:outlineLvl w:val="1"/>
        <w:rPr>
          <w:rFonts w:ascii="Arial" w:eastAsia="MS Mincho" w:hAnsi="Arial" w:cs="Arial"/>
          <w:b/>
          <w:color w:val="000000" w:themeColor="text1"/>
          <w:sz w:val="20"/>
          <w:szCs w:val="20"/>
          <w:lang w:eastAsia="ko-KR"/>
        </w:rPr>
      </w:pPr>
      <w:r w:rsidRPr="00F31711">
        <w:rPr>
          <w:rFonts w:ascii="Arial" w:eastAsia="MS Mincho" w:hAnsi="Arial" w:cs="Arial"/>
          <w:b/>
          <w:color w:val="000000" w:themeColor="text1"/>
          <w:sz w:val="20"/>
          <w:szCs w:val="20"/>
        </w:rPr>
        <w:t>Table 2. List of genotyping primers used in this study</w:t>
      </w:r>
    </w:p>
    <w:p w14:paraId="62340A53" w14:textId="72E8588A" w:rsidR="00C7576A" w:rsidRPr="00C7576A" w:rsidRDefault="00A9161C" w:rsidP="00A9161C">
      <w:pPr>
        <w:spacing w:line="240" w:lineRule="auto"/>
        <w:sectPr w:rsidR="00C7576A" w:rsidRPr="00C7576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br/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067"/>
        <w:gridCol w:w="937"/>
        <w:gridCol w:w="937"/>
        <w:gridCol w:w="1184"/>
        <w:gridCol w:w="1067"/>
        <w:gridCol w:w="939"/>
        <w:gridCol w:w="939"/>
        <w:gridCol w:w="1091"/>
        <w:gridCol w:w="1067"/>
        <w:gridCol w:w="939"/>
        <w:gridCol w:w="939"/>
        <w:gridCol w:w="1091"/>
      </w:tblGrid>
      <w:tr w:rsidR="00A9161C" w:rsidRPr="000D34FD" w14:paraId="60C73AC5" w14:textId="77777777" w:rsidTr="00E21C54">
        <w:trPr>
          <w:trHeight w:val="28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1C16B6D2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b/>
                <w:bCs/>
                <w:sz w:val="15"/>
                <w:szCs w:val="15"/>
              </w:rPr>
              <w:lastRenderedPageBreak/>
              <w:t>Wnt7b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E7066FD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92BC371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EF57D20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CDFB81" w14:textId="77777777" w:rsidR="00A9161C" w:rsidRPr="000D34FD" w:rsidRDefault="00A9161C" w:rsidP="00C55F1D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367D9F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7E1D0C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2D187E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E119062" w14:textId="77777777" w:rsidR="00A9161C" w:rsidRPr="000D34FD" w:rsidRDefault="00A9161C" w:rsidP="00C55F1D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2DCEE1E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0A7F207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55FCDD6B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</w:p>
        </w:tc>
      </w:tr>
      <w:tr w:rsidR="00A9161C" w:rsidRPr="000D34FD" w14:paraId="12027B4F" w14:textId="77777777" w:rsidTr="00E21C54">
        <w:trPr>
          <w:trHeight w:val="28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6267CCB" w14:textId="77777777" w:rsidR="00A9161C" w:rsidRPr="000D34FD" w:rsidRDefault="00A9161C" w:rsidP="00C55F1D">
            <w:pPr>
              <w:rPr>
                <w:sz w:val="15"/>
                <w:szCs w:val="15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8E60CC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0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243EE8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8E5173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D79CB0" w14:textId="77777777" w:rsidR="00A9161C" w:rsidRPr="000D34FD" w:rsidRDefault="00A9161C" w:rsidP="00C55F1D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A30C10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12B2E1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653F40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38481B" w14:textId="77777777" w:rsidR="00A9161C" w:rsidRPr="000D34FD" w:rsidRDefault="00A9161C" w:rsidP="00C55F1D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32DCB7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4A5F6E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3BB7AE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</w:tr>
      <w:tr w:rsidR="00A9161C" w:rsidRPr="000D34FD" w14:paraId="257B3E3A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414B29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W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D25FB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6EFF7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C0B225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27F0000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FA936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B52B7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5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20F5A4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17C9980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W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9A62E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91504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2782049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</w:tr>
      <w:tr w:rsidR="00A9161C" w:rsidRPr="000D34FD" w14:paraId="6D6CB58B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0F0945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35982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DA7F7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5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B51A378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F90C48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K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91040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16F3F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A59170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1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C94F74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K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9DFD9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D3EFA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35F108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1</w:t>
            </w:r>
          </w:p>
        </w:tc>
      </w:tr>
      <w:tr w:rsidR="00A9161C" w:rsidRPr="000D34FD" w14:paraId="40ECB078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7D7613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7BC5A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18F81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7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09B144B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8663F36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3DCC7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96FD2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1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793A79B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1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919064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D372D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A93EF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8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AA28D1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1</w:t>
            </w:r>
          </w:p>
        </w:tc>
      </w:tr>
      <w:tr w:rsidR="00E21C54" w:rsidRPr="000D34FD" w14:paraId="2970CD00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33ABD91" w14:textId="2F212944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73294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C1581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C1E97A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5.24279E-14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26D193" w14:textId="514FF61E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2CF97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2AFDF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C1B397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0.1188277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3135675" w14:textId="16B72B05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8C5F5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F20CB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199EEF4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6.0482E-18</w:t>
            </w:r>
          </w:p>
        </w:tc>
      </w:tr>
      <w:tr w:rsidR="00E21C54" w:rsidRPr="000D34FD" w14:paraId="6EE0F2E4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77541FA" w14:textId="2638CF2D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7110E1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A14149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2542C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****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6742733" w14:textId="03A1C02F" w:rsidR="00E21C54" w:rsidRPr="000D34FD" w:rsidRDefault="00E21C54" w:rsidP="00E21C54">
            <w:pPr>
              <w:rPr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10BC1A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0CEC7D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95658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ns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8D24D20" w14:textId="0BFA210E" w:rsidR="00E21C54" w:rsidRPr="000D34FD" w:rsidRDefault="00E21C54" w:rsidP="00E21C54">
            <w:pPr>
              <w:rPr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E5B8B0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EB1FA4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99909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****</w:t>
            </w:r>
          </w:p>
        </w:tc>
      </w:tr>
      <w:tr w:rsidR="00E21C54" w:rsidRPr="000D34FD" w14:paraId="1B0115D8" w14:textId="77777777" w:rsidTr="00E21C54">
        <w:trPr>
          <w:trHeight w:val="28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D30200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008681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1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34C7CC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E1BB24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4D552B5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D2C28A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7E31B4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458CC0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356ABA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4C5EA1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D7001C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82BFFCD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</w:tr>
      <w:tr w:rsidR="00E21C54" w:rsidRPr="000D34FD" w14:paraId="7FC3214B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AFC60E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W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DBE9B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63101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E2AE09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53B4B5E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6FC2F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58944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3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2FC8A6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316511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W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F1212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50EAA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FF0463B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</w:tr>
      <w:tr w:rsidR="00E21C54" w:rsidRPr="000D34FD" w14:paraId="65E44BBE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BE13CFE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DDB21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C4865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3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722881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88A03A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K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78FDD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6CD00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837049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1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7780F4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K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AE1B8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1F17C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12A113E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1</w:t>
            </w:r>
          </w:p>
        </w:tc>
      </w:tr>
      <w:tr w:rsidR="00E21C54" w:rsidRPr="000D34FD" w14:paraId="36FDAD93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23A9829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C1219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EFB37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8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7824F4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52E726B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83B2E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3120D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9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485B5C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1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9E59BB6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34CF1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B9062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9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DEDE2A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1</w:t>
            </w:r>
          </w:p>
        </w:tc>
      </w:tr>
      <w:tr w:rsidR="00E21C54" w:rsidRPr="000D34FD" w14:paraId="22EB2316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F8C2B5" w14:textId="4EB33BE1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27F95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54B33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52B5B9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0.114293714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E125E04" w14:textId="5341AF85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D70D5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E69C1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BBEACD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0.00083901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62BA493" w14:textId="183C7B36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556AB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AD1F6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859D29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0.00766918</w:t>
            </w:r>
          </w:p>
        </w:tc>
      </w:tr>
      <w:tr w:rsidR="00E21C54" w:rsidRPr="000D34FD" w14:paraId="5E57BFD7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1ADB9C4" w14:textId="4D0D133C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BC6593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919C49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554F1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ns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23872C7" w14:textId="19F76D71" w:rsidR="00E21C54" w:rsidRPr="000D34FD" w:rsidRDefault="00E21C54" w:rsidP="00E21C54">
            <w:pPr>
              <w:rPr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97EBDF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40B0F7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1D43C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****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1C80034" w14:textId="634F7BBD" w:rsidR="00E21C54" w:rsidRPr="000D34FD" w:rsidRDefault="00E21C54" w:rsidP="00E21C54">
            <w:pPr>
              <w:rPr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BC8EC6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BE3180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DC0BB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***</w:t>
            </w:r>
          </w:p>
        </w:tc>
      </w:tr>
      <w:tr w:rsidR="00E21C54" w:rsidRPr="000D34FD" w14:paraId="6E48CBD3" w14:textId="77777777" w:rsidTr="00E21C54">
        <w:trPr>
          <w:trHeight w:val="28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767893F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09368B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2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7E2141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CE7B46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5C2343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C1C4B1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A37DD0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31E6149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872DB8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F1E3F5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C2E812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94DF1F9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</w:tr>
      <w:tr w:rsidR="00E21C54" w:rsidRPr="000D34FD" w14:paraId="4BE14F15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C04CD8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W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0E996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E07B7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5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1AEAB9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AB7C9F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8A932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F96F2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3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AE62BB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60E8F33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W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88DB1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083F0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5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52505A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</w:tr>
      <w:tr w:rsidR="00E21C54" w:rsidRPr="000D34FD" w14:paraId="5F12F796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A3C6ED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333F6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D313F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3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B16FF4D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C4CF668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K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5A78E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9E022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284142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1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5C50B3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K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0C70E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150BB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F2FE50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1</w:t>
            </w:r>
          </w:p>
        </w:tc>
      </w:tr>
      <w:tr w:rsidR="00E21C54" w:rsidRPr="000D34FD" w14:paraId="0F75FA42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5B11BFE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BCBB2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23F35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9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0FC266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A19D58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E0E17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F4906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7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71154A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1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4A94E0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DFDE9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2B7C1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6900E00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1</w:t>
            </w:r>
          </w:p>
        </w:tc>
      </w:tr>
      <w:tr w:rsidR="00E21C54" w:rsidRPr="000D34FD" w14:paraId="45A8291D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0E6ACD" w14:textId="60D0D487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4167D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F6EFC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AD18E84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7.8955E-09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455370B" w14:textId="602602A3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D79B6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3175B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EC3C889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0.07350968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7F11EBD" w14:textId="156B8503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512E1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1E986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B08A4D3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2.2043E-06</w:t>
            </w:r>
          </w:p>
        </w:tc>
      </w:tr>
      <w:tr w:rsidR="00E21C54" w:rsidRPr="000D34FD" w14:paraId="1F6C131C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F3E1E1E" w14:textId="46762133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1643E8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38016A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AE2CD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****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DFB9B27" w14:textId="2D4008A0" w:rsidR="00E21C54" w:rsidRPr="000D34FD" w:rsidRDefault="00E21C54" w:rsidP="00E21C54">
            <w:pPr>
              <w:rPr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7C085A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592EB9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25ABB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ns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13F8482" w14:textId="58DA79BD" w:rsidR="00E21C54" w:rsidRPr="000D34FD" w:rsidRDefault="00E21C54" w:rsidP="00E21C54">
            <w:pPr>
              <w:rPr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CB617F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67F8AF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C5094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****</w:t>
            </w:r>
          </w:p>
        </w:tc>
      </w:tr>
      <w:tr w:rsidR="00E21C54" w:rsidRPr="000D34FD" w14:paraId="6E01F1F0" w14:textId="77777777" w:rsidTr="00E21C54">
        <w:trPr>
          <w:trHeight w:val="28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025EEBE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44B323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3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98FD76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040771B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425F51D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393D1D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EA791F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357035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1E61D8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9C64F8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DA8591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42CEBD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</w:tr>
      <w:tr w:rsidR="00E21C54" w:rsidRPr="000D34FD" w14:paraId="59690BD5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AB76C0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W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7999C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CEB29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66568B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512D362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43BFB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DDCCF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CCB5C3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865B508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W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EE0C7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20936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082B11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</w:tr>
      <w:tr w:rsidR="00E21C54" w:rsidRPr="000D34FD" w14:paraId="7C0E220B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F7D05C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11511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1F722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C2918B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565231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K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C13B1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C4ABC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8BBFB8B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1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ADD6E4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K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9C908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240CD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EBCCCEC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1</w:t>
            </w:r>
          </w:p>
        </w:tc>
      </w:tr>
      <w:tr w:rsidR="00E21C54" w:rsidRPr="000D34FD" w14:paraId="3EA4BBBF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3CF58F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548A3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07F50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08101B3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2AD723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C52E0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435AA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9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9B8FE0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1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FEB6B66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41EF7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4CDB0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739841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1</w:t>
            </w:r>
          </w:p>
        </w:tc>
      </w:tr>
      <w:tr w:rsidR="00E21C54" w:rsidRPr="000D34FD" w14:paraId="4963FE37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0C368D3" w14:textId="4608FA58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949B4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D8389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9C166E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0.001413763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1556DE" w14:textId="49300A5F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28BD7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BA76D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42BECB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0.0768902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9E1C14" w14:textId="3FB1128B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81D28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364F7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F544FA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1.3063E-05</w:t>
            </w:r>
          </w:p>
        </w:tc>
      </w:tr>
      <w:tr w:rsidR="00E21C54" w:rsidRPr="000D34FD" w14:paraId="09B71DCA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C1C6431" w14:textId="6178DFED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3C67F9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6D6977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3C1F0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****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3E3E783" w14:textId="530AB6C7" w:rsidR="00E21C54" w:rsidRPr="000D34FD" w:rsidRDefault="00E21C54" w:rsidP="00E21C54">
            <w:pPr>
              <w:rPr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353F77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D09EE1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C1818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ns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DE54263" w14:textId="0721278E" w:rsidR="00E21C54" w:rsidRPr="000D34FD" w:rsidRDefault="00E21C54" w:rsidP="00E21C54">
            <w:pPr>
              <w:rPr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30987F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571363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F68E0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****</w:t>
            </w:r>
          </w:p>
        </w:tc>
      </w:tr>
      <w:tr w:rsidR="00E21C54" w:rsidRPr="000D34FD" w14:paraId="70EA96BF" w14:textId="77777777" w:rsidTr="00E21C54">
        <w:trPr>
          <w:trHeight w:val="28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0FE7BA4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DA1154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4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D799AF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72FA412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B603AE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B80C71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C229E9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CEA7D5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F098E8F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AF11A4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4486A3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EDEEB0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</w:tr>
      <w:tr w:rsidR="00E21C54" w:rsidRPr="000D34FD" w14:paraId="661F99F4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2A62228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W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953A3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A7ED6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30C3CB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8D3F360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C7F4B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C3CC8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54AB03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314A37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W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8D555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CDDF2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7B4C02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</w:tr>
      <w:tr w:rsidR="00E21C54" w:rsidRPr="000D34FD" w14:paraId="4B830C8B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5622370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67747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A8E60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944B976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C8BDF3D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K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FF096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DAAFF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55BFE5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1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AF8410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K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A4BC8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9F5C7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28676AA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1</w:t>
            </w:r>
          </w:p>
        </w:tc>
      </w:tr>
      <w:tr w:rsidR="00E21C54" w:rsidRPr="000D34FD" w14:paraId="7642D9BC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851C34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7E81B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03F55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7A6C88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A27048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A2997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A3882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B6A4F9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1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E3C4D0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25008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50F1B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AE17499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1</w:t>
            </w:r>
          </w:p>
        </w:tc>
      </w:tr>
      <w:tr w:rsidR="00E21C54" w:rsidRPr="000D34FD" w14:paraId="45A73359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A7FE6C" w14:textId="21055EC5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8827A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244EE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EB4AA8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9BF3F6" w14:textId="1CD3A18B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AF18C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13EC9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125DF9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4.2911E-07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ABBF5C" w14:textId="143560E8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919EC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43C17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4421187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4.2911E-07</w:t>
            </w:r>
          </w:p>
        </w:tc>
      </w:tr>
      <w:tr w:rsidR="00E21C54" w:rsidRPr="000D34FD" w14:paraId="5DF7C7E5" w14:textId="77777777" w:rsidTr="00E21C54">
        <w:trPr>
          <w:trHeight w:val="283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A69A5DD" w14:textId="661178F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0CE289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5B4DAD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FD0A0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ns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9B34E62" w14:textId="7DE90378" w:rsidR="00E21C54" w:rsidRPr="000D34FD" w:rsidRDefault="00E21C54" w:rsidP="00E21C54">
            <w:pPr>
              <w:rPr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D2F1A5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8D444C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1ED1B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****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671E1F3" w14:textId="5ED368D7" w:rsidR="00E21C54" w:rsidRPr="000D34FD" w:rsidRDefault="00E21C54" w:rsidP="00E21C54">
            <w:pPr>
              <w:rPr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F60982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D79F17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EE72F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****</w:t>
            </w:r>
          </w:p>
        </w:tc>
      </w:tr>
    </w:tbl>
    <w:tbl>
      <w:tblPr>
        <w:tblStyle w:val="aa"/>
        <w:tblpPr w:leftFromText="142" w:rightFromText="142" w:vertAnchor="text" w:horzAnchor="margin" w:tblpY="34"/>
        <w:tblW w:w="0" w:type="auto"/>
        <w:tblLook w:val="04A0" w:firstRow="1" w:lastRow="0" w:firstColumn="1" w:lastColumn="0" w:noHBand="0" w:noVBand="1"/>
      </w:tblPr>
      <w:tblGrid>
        <w:gridCol w:w="1067"/>
        <w:gridCol w:w="950"/>
        <w:gridCol w:w="950"/>
        <w:gridCol w:w="1145"/>
        <w:gridCol w:w="1067"/>
        <w:gridCol w:w="952"/>
        <w:gridCol w:w="952"/>
        <w:gridCol w:w="1038"/>
        <w:gridCol w:w="1067"/>
        <w:gridCol w:w="952"/>
        <w:gridCol w:w="952"/>
        <w:gridCol w:w="1038"/>
      </w:tblGrid>
      <w:tr w:rsidR="00A9161C" w:rsidRPr="000D34FD" w14:paraId="01237F01" w14:textId="77777777" w:rsidTr="00E21C54">
        <w:trPr>
          <w:trHeight w:val="283"/>
        </w:trPr>
        <w:tc>
          <w:tcPr>
            <w:tcW w:w="1067" w:type="dxa"/>
            <w:tcBorders>
              <w:bottom w:val="nil"/>
              <w:right w:val="nil"/>
            </w:tcBorders>
            <w:noWrap/>
          </w:tcPr>
          <w:p w14:paraId="05BC8385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b/>
                <w:bCs/>
                <w:sz w:val="15"/>
                <w:szCs w:val="15"/>
              </w:rPr>
              <w:lastRenderedPageBreak/>
              <w:t>Axin2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noWrap/>
          </w:tcPr>
          <w:p w14:paraId="2C0E4B4D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noWrap/>
          </w:tcPr>
          <w:p w14:paraId="3B6B957A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noWrap/>
          </w:tcPr>
          <w:p w14:paraId="29522E42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0C551A6" w14:textId="77777777" w:rsidR="00A9161C" w:rsidRPr="000D34FD" w:rsidRDefault="00A9161C" w:rsidP="00C55F1D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CDA2592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7E02AD5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03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DD7EA39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  <w:noWrap/>
          </w:tcPr>
          <w:p w14:paraId="2F415311" w14:textId="77777777" w:rsidR="00A9161C" w:rsidRPr="000D34FD" w:rsidRDefault="00A9161C" w:rsidP="00C55F1D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noWrap/>
          </w:tcPr>
          <w:p w14:paraId="781C7C27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noWrap/>
          </w:tcPr>
          <w:p w14:paraId="77D3E138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038" w:type="dxa"/>
            <w:tcBorders>
              <w:left w:val="nil"/>
              <w:bottom w:val="nil"/>
            </w:tcBorders>
            <w:noWrap/>
          </w:tcPr>
          <w:p w14:paraId="167427B1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</w:p>
        </w:tc>
      </w:tr>
      <w:tr w:rsidR="00A9161C" w:rsidRPr="000D34FD" w14:paraId="23A9FC40" w14:textId="77777777" w:rsidTr="00E21C54">
        <w:trPr>
          <w:trHeight w:val="283"/>
        </w:trPr>
        <w:tc>
          <w:tcPr>
            <w:tcW w:w="1067" w:type="dxa"/>
            <w:tcBorders>
              <w:bottom w:val="nil"/>
              <w:right w:val="nil"/>
            </w:tcBorders>
            <w:noWrap/>
            <w:hideMark/>
          </w:tcPr>
          <w:p w14:paraId="49CC0AB3" w14:textId="77777777" w:rsidR="00A9161C" w:rsidRPr="000D34FD" w:rsidRDefault="00A9161C" w:rsidP="00C55F1D">
            <w:pPr>
              <w:rPr>
                <w:sz w:val="15"/>
                <w:szCs w:val="15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3C35DDB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0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8F45DEB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145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01C3E587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067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534927C3" w14:textId="77777777" w:rsidR="00A9161C" w:rsidRPr="000D34FD" w:rsidRDefault="00A9161C" w:rsidP="00C55F1D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88734C4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0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6001447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038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3C16AFCD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067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4D63144D" w14:textId="77777777" w:rsidR="00A9161C" w:rsidRPr="000D34FD" w:rsidRDefault="00A9161C" w:rsidP="00C55F1D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D0EBD17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0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790381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038" w:type="dxa"/>
            <w:tcBorders>
              <w:left w:val="nil"/>
              <w:bottom w:val="nil"/>
            </w:tcBorders>
            <w:noWrap/>
            <w:hideMark/>
          </w:tcPr>
          <w:p w14:paraId="62885822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</w:tr>
      <w:tr w:rsidR="00A9161C" w:rsidRPr="000D34FD" w14:paraId="53A26E8B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nil"/>
              <w:right w:val="nil"/>
            </w:tcBorders>
            <w:noWrap/>
            <w:hideMark/>
          </w:tcPr>
          <w:p w14:paraId="4B3EEC4E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W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C49FF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F976D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50F7A1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38BCD1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09C41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74CE4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2FDBA85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AE9452D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W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FA66B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023E5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noWrap/>
            <w:hideMark/>
          </w:tcPr>
          <w:p w14:paraId="021DFDE8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</w:tr>
      <w:tr w:rsidR="00A9161C" w:rsidRPr="000D34FD" w14:paraId="0399D6BA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nil"/>
              <w:right w:val="nil"/>
            </w:tcBorders>
            <w:noWrap/>
            <w:hideMark/>
          </w:tcPr>
          <w:p w14:paraId="1977AC5C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BF215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2CD00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1F2368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9E45A5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K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27DE5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48174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E6E8A7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2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3781A46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K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4AD78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FBDB8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noWrap/>
            <w:hideMark/>
          </w:tcPr>
          <w:p w14:paraId="6FAE0F9C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2</w:t>
            </w:r>
          </w:p>
        </w:tc>
      </w:tr>
      <w:tr w:rsidR="00A9161C" w:rsidRPr="000D34FD" w14:paraId="3FA77619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nil"/>
              <w:right w:val="nil"/>
            </w:tcBorders>
            <w:noWrap/>
            <w:hideMark/>
          </w:tcPr>
          <w:p w14:paraId="3FCF4535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EDF78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FB093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55B0CC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6C6131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981E6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91A04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47CD8B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2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A508EB" w14:textId="77777777" w:rsidR="00A9161C" w:rsidRPr="000D34FD" w:rsidRDefault="00A9161C" w:rsidP="00C55F1D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3D46C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8FDCA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noWrap/>
            <w:hideMark/>
          </w:tcPr>
          <w:p w14:paraId="77FCFDF4" w14:textId="77777777" w:rsidR="00A9161C" w:rsidRPr="000D34FD" w:rsidRDefault="00A9161C" w:rsidP="00C55F1D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2</w:t>
            </w:r>
          </w:p>
        </w:tc>
      </w:tr>
      <w:tr w:rsidR="00E21C54" w:rsidRPr="000D34FD" w14:paraId="5212F14C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nil"/>
              <w:right w:val="nil"/>
            </w:tcBorders>
            <w:noWrap/>
            <w:hideMark/>
          </w:tcPr>
          <w:p w14:paraId="166A6BAF" w14:textId="2B1B1AD3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1E0CF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A1C92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F6EFCC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1.76471E-14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5A2805" w14:textId="16589068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E2986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BCE20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2F704D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0.3716976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0F4092D" w14:textId="7492E6AC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0B69A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9EEB6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noWrap/>
            <w:hideMark/>
          </w:tcPr>
          <w:p w14:paraId="4A87AD5F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5.1039E-16</w:t>
            </w:r>
          </w:p>
        </w:tc>
      </w:tr>
      <w:tr w:rsidR="00E21C54" w:rsidRPr="000D34FD" w14:paraId="6687825A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BBFDE01" w14:textId="49E0CB9F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B4ADB2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785DA2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CCCC4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****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4386EE5" w14:textId="5EA8B3DB" w:rsidR="00E21C54" w:rsidRPr="000D34FD" w:rsidRDefault="00E21C54" w:rsidP="00E21C54">
            <w:pPr>
              <w:rPr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030C0D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F225CB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092C6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ns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A2B67FB" w14:textId="42A83A16" w:rsidR="00E21C54" w:rsidRPr="000D34FD" w:rsidRDefault="00E21C54" w:rsidP="00E21C54">
            <w:pPr>
              <w:rPr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40EEE8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1A3BAF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57076BA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****</w:t>
            </w:r>
          </w:p>
        </w:tc>
      </w:tr>
      <w:tr w:rsidR="00E21C54" w:rsidRPr="000D34FD" w14:paraId="2F856886" w14:textId="77777777" w:rsidTr="00E21C54">
        <w:trPr>
          <w:trHeight w:val="283"/>
        </w:trPr>
        <w:tc>
          <w:tcPr>
            <w:tcW w:w="1067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77A0AD27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1FB809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E42FAC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05C3BC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632CC80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DC361A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1430A1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9A5844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539295B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F45D41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AA4E3F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4188933D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</w:tr>
      <w:tr w:rsidR="00E21C54" w:rsidRPr="000D34FD" w14:paraId="514137AE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nil"/>
              <w:right w:val="nil"/>
            </w:tcBorders>
            <w:noWrap/>
            <w:hideMark/>
          </w:tcPr>
          <w:p w14:paraId="2C079C98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W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F4ABC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2EE21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F664E0A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2CCBE9C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92C94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015AA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7BE3D0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DF8039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W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6E67F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55D2A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noWrap/>
            <w:hideMark/>
          </w:tcPr>
          <w:p w14:paraId="51D41BF4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</w:tr>
      <w:tr w:rsidR="00E21C54" w:rsidRPr="000D34FD" w14:paraId="4B7E2B23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nil"/>
              <w:right w:val="nil"/>
            </w:tcBorders>
            <w:noWrap/>
            <w:hideMark/>
          </w:tcPr>
          <w:p w14:paraId="4E01F875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59013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4EE23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808843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FF83A1E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K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A918C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EA36B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8A00794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2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E4F8C17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K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E013B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21B16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noWrap/>
            <w:hideMark/>
          </w:tcPr>
          <w:p w14:paraId="1315EEFD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2</w:t>
            </w:r>
          </w:p>
        </w:tc>
      </w:tr>
      <w:tr w:rsidR="00E21C54" w:rsidRPr="000D34FD" w14:paraId="42F5A54F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nil"/>
              <w:right w:val="nil"/>
            </w:tcBorders>
            <w:noWrap/>
            <w:hideMark/>
          </w:tcPr>
          <w:p w14:paraId="4249C5A4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FFBF2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144D1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19A77F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3B7500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464E1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EEA72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950807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2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C61F50C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2949E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C4146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noWrap/>
            <w:hideMark/>
          </w:tcPr>
          <w:p w14:paraId="6430E608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2</w:t>
            </w:r>
          </w:p>
        </w:tc>
      </w:tr>
      <w:tr w:rsidR="00E21C54" w:rsidRPr="000D34FD" w14:paraId="62A64CBB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nil"/>
              <w:right w:val="nil"/>
            </w:tcBorders>
            <w:noWrap/>
            <w:hideMark/>
          </w:tcPr>
          <w:p w14:paraId="64D3B0D2" w14:textId="699D5C7C" w:rsidR="00E21C54" w:rsidRPr="000D34FD" w:rsidRDefault="00E21C54" w:rsidP="00E21C54">
            <w:pPr>
              <w:rPr>
                <w:sz w:val="15"/>
                <w:szCs w:val="15"/>
              </w:rPr>
            </w:pPr>
            <w:bookmarkStart w:id="0" w:name="_Hlk215451887"/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3626D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3A5EB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111CA8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0.136294293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8555A3" w14:textId="6718F71C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32AAE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90E3B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A3D00B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0.00266172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070EAF9" w14:textId="7B03D10C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3160A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177B0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noWrap/>
            <w:hideMark/>
          </w:tcPr>
          <w:p w14:paraId="5B799718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0.01369261</w:t>
            </w:r>
          </w:p>
        </w:tc>
      </w:tr>
      <w:tr w:rsidR="00E21C54" w:rsidRPr="000D34FD" w14:paraId="37F8F85C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0DA9A0C" w14:textId="54F1DEC8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54785A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9A052A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4E876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ns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C16C64B" w14:textId="43CCD493" w:rsidR="00E21C54" w:rsidRPr="000D34FD" w:rsidRDefault="00E21C54" w:rsidP="00E21C54">
            <w:pPr>
              <w:rPr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C1F367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A38D2F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C2AF4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****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CB8952E" w14:textId="5C77AA0D" w:rsidR="00E21C54" w:rsidRPr="000D34FD" w:rsidRDefault="00E21C54" w:rsidP="00E21C54">
            <w:pPr>
              <w:rPr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3FC493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652473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683442F1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**</w:t>
            </w:r>
          </w:p>
        </w:tc>
      </w:tr>
      <w:bookmarkEnd w:id="0"/>
      <w:tr w:rsidR="00E21C54" w:rsidRPr="000D34FD" w14:paraId="58391104" w14:textId="77777777" w:rsidTr="00E21C54">
        <w:trPr>
          <w:trHeight w:val="283"/>
        </w:trPr>
        <w:tc>
          <w:tcPr>
            <w:tcW w:w="1067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655CAEF9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B16039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C53569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9EDAA8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3372CE2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C1A960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2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8BA875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ECA6F84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24DAB9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E78E6D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2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4FAD4F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24B89501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</w:tr>
      <w:tr w:rsidR="00E21C54" w:rsidRPr="000D34FD" w14:paraId="2EA9F094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nil"/>
              <w:right w:val="nil"/>
            </w:tcBorders>
            <w:noWrap/>
            <w:hideMark/>
          </w:tcPr>
          <w:p w14:paraId="204EB580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W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5AA53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3D5D2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1E9E73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B16E5B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364F7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50B48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AEA1CB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81E460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W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32BD7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59F56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noWrap/>
            <w:hideMark/>
          </w:tcPr>
          <w:p w14:paraId="15CE83FB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</w:tr>
      <w:tr w:rsidR="00E21C54" w:rsidRPr="000D34FD" w14:paraId="7353A54D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nil"/>
              <w:right w:val="nil"/>
            </w:tcBorders>
            <w:noWrap/>
            <w:hideMark/>
          </w:tcPr>
          <w:p w14:paraId="487F20AD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56E8E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F1207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A38B95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C2EA254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K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64A22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6B71E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64BDFA6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2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CFD6C5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K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F19F5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3B667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noWrap/>
            <w:hideMark/>
          </w:tcPr>
          <w:p w14:paraId="50B9648F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2</w:t>
            </w:r>
          </w:p>
        </w:tc>
      </w:tr>
      <w:tr w:rsidR="00E21C54" w:rsidRPr="000D34FD" w14:paraId="3FDB652B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nil"/>
              <w:right w:val="nil"/>
            </w:tcBorders>
            <w:noWrap/>
            <w:hideMark/>
          </w:tcPr>
          <w:p w14:paraId="6AF975A1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288A9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1C03D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198E64F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1C8522C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523FF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2C873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10C34F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2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219E3F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0839F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62F18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noWrap/>
            <w:hideMark/>
          </w:tcPr>
          <w:p w14:paraId="46C99EBC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2</w:t>
            </w:r>
          </w:p>
        </w:tc>
      </w:tr>
      <w:tr w:rsidR="00E21C54" w:rsidRPr="000D34FD" w14:paraId="27ACB089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nil"/>
              <w:right w:val="nil"/>
            </w:tcBorders>
            <w:noWrap/>
            <w:hideMark/>
          </w:tcPr>
          <w:p w14:paraId="5EC4F86A" w14:textId="27D3863D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AD386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18D6E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06B6EF6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9.32593E-05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48C771C" w14:textId="1A587549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2394E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D12EE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76C0F63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0.10366383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7971FC5" w14:textId="2592B79A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A9FC9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0A5FB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noWrap/>
            <w:hideMark/>
          </w:tcPr>
          <w:p w14:paraId="18AC5E5C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0.0017589</w:t>
            </w:r>
          </w:p>
        </w:tc>
      </w:tr>
      <w:tr w:rsidR="00E21C54" w:rsidRPr="000D34FD" w14:paraId="0A698457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6FD4BB1" w14:textId="78D1AD0C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4D898F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A31EFF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8F3A2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****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6D73CE7" w14:textId="4E983A33" w:rsidR="00E21C54" w:rsidRPr="000D34FD" w:rsidRDefault="00E21C54" w:rsidP="00E21C54">
            <w:pPr>
              <w:rPr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486CD2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83745B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38626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ns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D0E3765" w14:textId="089A530F" w:rsidR="00E21C54" w:rsidRPr="000D34FD" w:rsidRDefault="00E21C54" w:rsidP="00E21C54">
            <w:pPr>
              <w:rPr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70047F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6937B5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08ADDBE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****</w:t>
            </w:r>
          </w:p>
        </w:tc>
      </w:tr>
      <w:tr w:rsidR="00E21C54" w:rsidRPr="000D34FD" w14:paraId="15FBCFBF" w14:textId="77777777" w:rsidTr="00E21C54">
        <w:trPr>
          <w:trHeight w:val="283"/>
        </w:trPr>
        <w:tc>
          <w:tcPr>
            <w:tcW w:w="1067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0D06A792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5734B9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8E8F3F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1A4F43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5F7BFB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242055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3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F90FAF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DB65E5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E0DA4F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23D38D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3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77B3AC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62349317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</w:tr>
      <w:tr w:rsidR="00E21C54" w:rsidRPr="000D34FD" w14:paraId="62D02E9E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nil"/>
              <w:right w:val="nil"/>
            </w:tcBorders>
            <w:noWrap/>
            <w:hideMark/>
          </w:tcPr>
          <w:p w14:paraId="785D858F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W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9C17A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028D4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8B401B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D2725A6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C22F9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6AA36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2CA7EB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532B517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W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A2193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6E5BC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noWrap/>
            <w:hideMark/>
          </w:tcPr>
          <w:p w14:paraId="32683544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</w:tr>
      <w:tr w:rsidR="00E21C54" w:rsidRPr="000D34FD" w14:paraId="1E7433F5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nil"/>
              <w:right w:val="nil"/>
            </w:tcBorders>
            <w:noWrap/>
            <w:hideMark/>
          </w:tcPr>
          <w:p w14:paraId="67995716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ED238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35F0C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222BBF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8F52244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K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06969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8D1C2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7A3FFFB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2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9A00770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K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A49EC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2D4B4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noWrap/>
            <w:hideMark/>
          </w:tcPr>
          <w:p w14:paraId="33A6BB82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2</w:t>
            </w:r>
          </w:p>
        </w:tc>
      </w:tr>
      <w:tr w:rsidR="00E21C54" w:rsidRPr="000D34FD" w14:paraId="0F1741FD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nil"/>
              <w:right w:val="nil"/>
            </w:tcBorders>
            <w:noWrap/>
            <w:hideMark/>
          </w:tcPr>
          <w:p w14:paraId="6AFA0DA6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A9CBB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B7C56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2DD73E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A743DC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31CB3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0C755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17BEC94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2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2FEEC4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79890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4B177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noWrap/>
            <w:hideMark/>
          </w:tcPr>
          <w:p w14:paraId="20A90450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2</w:t>
            </w:r>
          </w:p>
        </w:tc>
      </w:tr>
      <w:tr w:rsidR="00E21C54" w:rsidRPr="000D34FD" w14:paraId="63CAEF18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nil"/>
              <w:right w:val="nil"/>
            </w:tcBorders>
            <w:noWrap/>
            <w:hideMark/>
          </w:tcPr>
          <w:p w14:paraId="0A4B40FC" w14:textId="0E91A6E8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8AE43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1E1FB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174961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0.000463109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966D6FE" w14:textId="693D1FE8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2B66C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D3981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03F5C3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0.03910442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9F802E6" w14:textId="237C3491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3E8DB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8CEFB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noWrap/>
            <w:hideMark/>
          </w:tcPr>
          <w:p w14:paraId="55096094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5.0303E-07</w:t>
            </w:r>
          </w:p>
        </w:tc>
      </w:tr>
      <w:tr w:rsidR="00E21C54" w:rsidRPr="000D34FD" w14:paraId="7B646AFA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B436A0B" w14:textId="04BCDD9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4831A3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A52DFB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1C203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****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EDCC009" w14:textId="68FDF43A" w:rsidR="00E21C54" w:rsidRPr="000D34FD" w:rsidRDefault="00E21C54" w:rsidP="00E21C54">
            <w:pPr>
              <w:rPr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BFF608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4E65CD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43B97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*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98F130F" w14:textId="6EF973B8" w:rsidR="00E21C54" w:rsidRPr="000D34FD" w:rsidRDefault="00E21C54" w:rsidP="00E21C54">
            <w:pPr>
              <w:rPr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DADC06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37A725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D1435E5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****</w:t>
            </w:r>
          </w:p>
        </w:tc>
      </w:tr>
      <w:tr w:rsidR="00E21C54" w:rsidRPr="000D34FD" w14:paraId="7028CA13" w14:textId="77777777" w:rsidTr="00E21C54">
        <w:trPr>
          <w:trHeight w:val="283"/>
        </w:trPr>
        <w:tc>
          <w:tcPr>
            <w:tcW w:w="1067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56690263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8D7CB0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4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F534EA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FBF211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8822FCB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7072BD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4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EE7708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59347C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13F7D4C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B69703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Class 4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CC3617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est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5343EEB0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</w:tr>
      <w:tr w:rsidR="00E21C54" w:rsidRPr="000D34FD" w14:paraId="1F107232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nil"/>
              <w:right w:val="nil"/>
            </w:tcBorders>
            <w:noWrap/>
            <w:hideMark/>
          </w:tcPr>
          <w:p w14:paraId="67DD2992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W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0AAD2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5F988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9729593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E0E099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53043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95CA6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940BC4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19458A3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W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93769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F9AF3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noWrap/>
            <w:hideMark/>
          </w:tcPr>
          <w:p w14:paraId="39983405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</w:tr>
      <w:tr w:rsidR="00E21C54" w:rsidRPr="000D34FD" w14:paraId="1F6E6B60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nil"/>
              <w:right w:val="nil"/>
            </w:tcBorders>
            <w:noWrap/>
            <w:hideMark/>
          </w:tcPr>
          <w:p w14:paraId="54F99B7D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EF483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700DC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5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38C565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F9ACDB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K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8F619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5DAD2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989DE7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2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4EE8B2C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RZK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DF22D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05DFF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noWrap/>
            <w:hideMark/>
          </w:tcPr>
          <w:p w14:paraId="05C2DB94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61</w:t>
            </w:r>
          </w:p>
        </w:tc>
      </w:tr>
      <w:tr w:rsidR="00E21C54" w:rsidRPr="000D34FD" w14:paraId="636B2E3F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nil"/>
              <w:right w:val="nil"/>
            </w:tcBorders>
            <w:noWrap/>
            <w:hideMark/>
          </w:tcPr>
          <w:p w14:paraId="6A19F499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990AA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F7FA1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0903456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3474F3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76079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CF139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7F0DDF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2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C43E8A6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0EA77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FBFFC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noWrap/>
            <w:hideMark/>
          </w:tcPr>
          <w:p w14:paraId="1F24D77A" w14:textId="77777777" w:rsidR="00E21C54" w:rsidRPr="000D34FD" w:rsidRDefault="00E21C54" w:rsidP="00E21C54">
            <w:pPr>
              <w:rPr>
                <w:sz w:val="15"/>
                <w:szCs w:val="15"/>
              </w:rPr>
            </w:pPr>
            <w:r w:rsidRPr="000D34FD">
              <w:rPr>
                <w:rFonts w:hint="eastAsia"/>
                <w:sz w:val="15"/>
                <w:szCs w:val="15"/>
              </w:rPr>
              <w:t>121</w:t>
            </w:r>
          </w:p>
        </w:tc>
      </w:tr>
      <w:tr w:rsidR="00E21C54" w:rsidRPr="000D34FD" w14:paraId="16BCDFBF" w14:textId="77777777" w:rsidTr="00E21C54">
        <w:trPr>
          <w:trHeight w:val="283"/>
        </w:trPr>
        <w:tc>
          <w:tcPr>
            <w:tcW w:w="1067" w:type="dxa"/>
            <w:tcBorders>
              <w:top w:val="nil"/>
              <w:bottom w:val="nil"/>
              <w:right w:val="nil"/>
            </w:tcBorders>
            <w:noWrap/>
            <w:hideMark/>
          </w:tcPr>
          <w:p w14:paraId="21DA194E" w14:textId="0FDA7D7A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986D3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61D0D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1551BD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0.02757761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EDAD94" w14:textId="53FD2241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8F283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C6D12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A213171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0.01691886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6729717" w14:textId="764A2EDB" w:rsidR="00E21C54" w:rsidRPr="000D34FD" w:rsidRDefault="00E21C54" w:rsidP="00E21C54">
            <w:pPr>
              <w:rPr>
                <w:sz w:val="15"/>
                <w:szCs w:val="15"/>
              </w:rPr>
            </w:pPr>
            <w:r w:rsidRPr="00C55F1D">
              <w:rPr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B1B6F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82F24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noWrap/>
            <w:hideMark/>
          </w:tcPr>
          <w:p w14:paraId="0B354C4D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2.523E-05</w:t>
            </w:r>
          </w:p>
        </w:tc>
      </w:tr>
      <w:tr w:rsidR="00E21C54" w:rsidRPr="000D34FD" w14:paraId="3D2D3200" w14:textId="77777777" w:rsidTr="00E21C54">
        <w:trPr>
          <w:trHeight w:val="283"/>
        </w:trPr>
        <w:tc>
          <w:tcPr>
            <w:tcW w:w="1067" w:type="dxa"/>
            <w:tcBorders>
              <w:top w:val="nil"/>
              <w:right w:val="nil"/>
            </w:tcBorders>
            <w:noWrap/>
            <w:hideMark/>
          </w:tcPr>
          <w:p w14:paraId="66E05795" w14:textId="4C0C6D90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hideMark/>
          </w:tcPr>
          <w:p w14:paraId="478CEDFB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hideMark/>
          </w:tcPr>
          <w:p w14:paraId="0492A3E2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145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08A5C595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*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5A99AC9C" w14:textId="3117FF64" w:rsidR="00E21C54" w:rsidRPr="000D34FD" w:rsidRDefault="00E21C54" w:rsidP="00E21C54">
            <w:pPr>
              <w:rPr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noWrap/>
            <w:hideMark/>
          </w:tcPr>
          <w:p w14:paraId="547FC173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noWrap/>
            <w:hideMark/>
          </w:tcPr>
          <w:p w14:paraId="442D3E61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16BEF4C5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**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36C0E1C3" w14:textId="16F47183" w:rsidR="00E21C54" w:rsidRPr="000D34FD" w:rsidRDefault="00E21C54" w:rsidP="00E21C54">
            <w:pPr>
              <w:rPr>
                <w:sz w:val="15"/>
                <w:szCs w:val="15"/>
              </w:rPr>
            </w:pPr>
            <w:r w:rsidRPr="0006369E">
              <w:rPr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noWrap/>
            <w:hideMark/>
          </w:tcPr>
          <w:p w14:paraId="20A1D886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noWrap/>
            <w:hideMark/>
          </w:tcPr>
          <w:p w14:paraId="7BFC489E" w14:textId="77777777" w:rsidR="00E21C54" w:rsidRPr="000D34FD" w:rsidRDefault="00E21C54" w:rsidP="00E21C54">
            <w:pPr>
              <w:rPr>
                <w:sz w:val="15"/>
                <w:szCs w:val="15"/>
              </w:rPr>
            </w:pPr>
          </w:p>
        </w:tc>
        <w:tc>
          <w:tcPr>
            <w:tcW w:w="1038" w:type="dxa"/>
            <w:tcBorders>
              <w:top w:val="nil"/>
              <w:left w:val="nil"/>
            </w:tcBorders>
            <w:noWrap/>
            <w:hideMark/>
          </w:tcPr>
          <w:p w14:paraId="187AE198" w14:textId="77777777" w:rsidR="00E21C54" w:rsidRPr="000D34FD" w:rsidRDefault="00E21C54" w:rsidP="00E21C54">
            <w:pPr>
              <w:rPr>
                <w:b/>
                <w:bCs/>
                <w:sz w:val="15"/>
                <w:szCs w:val="15"/>
              </w:rPr>
            </w:pPr>
            <w:r w:rsidRPr="000D34FD">
              <w:rPr>
                <w:rFonts w:hint="eastAsia"/>
                <w:b/>
                <w:bCs/>
                <w:sz w:val="15"/>
                <w:szCs w:val="15"/>
              </w:rPr>
              <w:t>****</w:t>
            </w:r>
          </w:p>
        </w:tc>
      </w:tr>
    </w:tbl>
    <w:p w14:paraId="09E4032B" w14:textId="77777777" w:rsidR="00A9161C" w:rsidRDefault="00A9161C" w:rsidP="00A9161C"/>
    <w:p w14:paraId="0B5A41F2" w14:textId="77777777" w:rsidR="00A9161C" w:rsidRDefault="00A9161C" w:rsidP="00A9161C"/>
    <w:p w14:paraId="20A092AB" w14:textId="77777777" w:rsidR="00A9161C" w:rsidRDefault="00A9161C" w:rsidP="00A9161C"/>
    <w:p w14:paraId="4B2774F9" w14:textId="77777777" w:rsidR="00A9161C" w:rsidRDefault="00A9161C" w:rsidP="00A9161C"/>
    <w:p w14:paraId="43BF5FE8" w14:textId="77777777" w:rsidR="00A9161C" w:rsidRDefault="00A9161C" w:rsidP="00A9161C"/>
    <w:p w14:paraId="1FCF0CE4" w14:textId="77777777" w:rsidR="00A9161C" w:rsidRDefault="00A9161C" w:rsidP="00A9161C"/>
    <w:p w14:paraId="652E56D9" w14:textId="77777777" w:rsidR="00A9161C" w:rsidRDefault="00A9161C" w:rsidP="00A9161C"/>
    <w:p w14:paraId="3DC6C2BC" w14:textId="77777777" w:rsidR="00A9161C" w:rsidRDefault="00A9161C" w:rsidP="00A9161C"/>
    <w:p w14:paraId="0D298276" w14:textId="77777777" w:rsidR="00A9161C" w:rsidRDefault="00A9161C" w:rsidP="00A9161C"/>
    <w:p w14:paraId="0C7EAC62" w14:textId="77777777" w:rsidR="00A9161C" w:rsidRDefault="00A9161C" w:rsidP="00A9161C"/>
    <w:p w14:paraId="72A7D1F6" w14:textId="77777777" w:rsidR="00A9161C" w:rsidRDefault="00A9161C" w:rsidP="00A9161C"/>
    <w:p w14:paraId="2B2ECA92" w14:textId="77777777" w:rsidR="00A9161C" w:rsidRDefault="00A9161C" w:rsidP="00A9161C"/>
    <w:p w14:paraId="3D1E14C9" w14:textId="77777777" w:rsidR="00A9161C" w:rsidRDefault="00A9161C" w:rsidP="00A9161C"/>
    <w:p w14:paraId="46104361" w14:textId="77777777" w:rsidR="00A9161C" w:rsidRDefault="00A9161C" w:rsidP="00A9161C"/>
    <w:p w14:paraId="78F5AA57" w14:textId="77777777" w:rsidR="00A9161C" w:rsidRDefault="00A9161C" w:rsidP="00A9161C"/>
    <w:p w14:paraId="0394BE1A" w14:textId="77777777" w:rsidR="00A9161C" w:rsidRDefault="00A9161C" w:rsidP="00A9161C"/>
    <w:p w14:paraId="7C4D8D89" w14:textId="77777777" w:rsidR="00A9161C" w:rsidRDefault="00A9161C" w:rsidP="00A9161C">
      <w:pPr>
        <w:spacing w:before="120" w:line="480" w:lineRule="auto"/>
        <w:jc w:val="both"/>
        <w:rPr>
          <w:rFonts w:ascii="Arial" w:eastAsia="Helvetica Neue" w:hAnsi="Arial" w:cs="Arial"/>
          <w:b/>
          <w:bCs/>
          <w:sz w:val="20"/>
          <w:szCs w:val="20"/>
        </w:rPr>
      </w:pPr>
    </w:p>
    <w:p w14:paraId="463BB369" w14:textId="77777777" w:rsidR="00A9161C" w:rsidRPr="00F264B6" w:rsidRDefault="00A9161C" w:rsidP="00A9161C">
      <w:pPr>
        <w:spacing w:before="120" w:line="480" w:lineRule="auto"/>
        <w:ind w:firstLine="60"/>
        <w:jc w:val="both"/>
        <w:rPr>
          <w:rFonts w:ascii="Arial" w:eastAsia="Helvetica Neue" w:hAnsi="Arial" w:cs="Arial"/>
          <w:sz w:val="20"/>
          <w:szCs w:val="20"/>
        </w:rPr>
      </w:pPr>
      <w:r w:rsidRPr="00C55F1D">
        <w:rPr>
          <w:rFonts w:ascii="Arial" w:eastAsia="Helvetica Neue" w:hAnsi="Arial" w:cs="Arial"/>
          <w:b/>
          <w:bCs/>
          <w:sz w:val="20"/>
          <w:szCs w:val="20"/>
        </w:rPr>
        <w:t>Supplementary Table3.</w:t>
      </w:r>
      <w:r>
        <w:rPr>
          <w:rFonts w:ascii="Arial" w:eastAsia="Helvetica Neue" w:hAnsi="Arial" w:cs="Arial"/>
          <w:sz w:val="20"/>
          <w:szCs w:val="20"/>
        </w:rPr>
        <w:t xml:space="preserve"> Statistical analysis of Quantification of ISH (Figure 2h)</w:t>
      </w:r>
    </w:p>
    <w:p w14:paraId="7B5E9989" w14:textId="77777777" w:rsidR="00A9161C" w:rsidRPr="000D34FD" w:rsidRDefault="00A9161C" w:rsidP="00A9161C"/>
    <w:p w14:paraId="73E976FC" w14:textId="0EF776DC" w:rsidR="00A9161C" w:rsidRPr="00C7576A" w:rsidRDefault="00A9161C" w:rsidP="00A9161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/>
      </w:r>
    </w:p>
    <w:sectPr w:rsidR="00A9161C" w:rsidRPr="00C7576A" w:rsidSect="00A9161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784B5E" w14:textId="77777777" w:rsidR="00AE4B37" w:rsidRDefault="00AE4B37" w:rsidP="007843B2">
      <w:pPr>
        <w:spacing w:after="0" w:line="240" w:lineRule="auto"/>
      </w:pPr>
      <w:r>
        <w:separator/>
      </w:r>
    </w:p>
  </w:endnote>
  <w:endnote w:type="continuationSeparator" w:id="0">
    <w:p w14:paraId="7D176D54" w14:textId="77777777" w:rsidR="00AE4B37" w:rsidRDefault="00AE4B37" w:rsidP="00784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669ED8" w14:textId="77777777" w:rsidR="00AE4B37" w:rsidRDefault="00AE4B37" w:rsidP="007843B2">
      <w:pPr>
        <w:spacing w:after="0" w:line="240" w:lineRule="auto"/>
      </w:pPr>
      <w:r>
        <w:separator/>
      </w:r>
    </w:p>
  </w:footnote>
  <w:footnote w:type="continuationSeparator" w:id="0">
    <w:p w14:paraId="526A8CC3" w14:textId="77777777" w:rsidR="00AE4B37" w:rsidRDefault="00AE4B37" w:rsidP="007843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76A"/>
    <w:rsid w:val="00197C8B"/>
    <w:rsid w:val="002C19E9"/>
    <w:rsid w:val="006963A2"/>
    <w:rsid w:val="007843B2"/>
    <w:rsid w:val="008E45CF"/>
    <w:rsid w:val="00A40132"/>
    <w:rsid w:val="00A9161C"/>
    <w:rsid w:val="00AE4B37"/>
    <w:rsid w:val="00B3519D"/>
    <w:rsid w:val="00C7576A"/>
    <w:rsid w:val="00CF1918"/>
    <w:rsid w:val="00E21C54"/>
    <w:rsid w:val="00E44A41"/>
    <w:rsid w:val="00E62252"/>
    <w:rsid w:val="00F31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63EA1C"/>
  <w15:chartTrackingRefBased/>
  <w15:docId w15:val="{913DF3DD-B68C-E943-A2C0-41754EFE4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76A"/>
    <w:pPr>
      <w:spacing w:line="259" w:lineRule="auto"/>
    </w:pPr>
    <w:rPr>
      <w:rFonts w:eastAsia="바탕"/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C7576A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unhideWhenUsed/>
    <w:qFormat/>
    <w:rsid w:val="00C7576A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7576A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7576A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7576A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7576A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7576A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7576A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7576A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7576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C7576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7576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757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757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757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757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757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7576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7576A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C757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7576A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C757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7576A"/>
    <w:pPr>
      <w:widowControl w:val="0"/>
      <w:wordWrap w:val="0"/>
      <w:autoSpaceDE w:val="0"/>
      <w:autoSpaceDN w:val="0"/>
      <w:spacing w:before="160" w:line="240" w:lineRule="auto"/>
      <w:jc w:val="center"/>
    </w:pPr>
    <w:rPr>
      <w:rFonts w:eastAsiaTheme="minorEastAsia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C7576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7576A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rFonts w:eastAsiaTheme="minorEastAsia"/>
      <w:kern w:val="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C7576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7576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C7576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7576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7576A"/>
    <w:pPr>
      <w:spacing w:after="0"/>
    </w:pPr>
    <w:rPr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7843B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7843B2"/>
    <w:rPr>
      <w:rFonts w:eastAsia="바탕"/>
      <w:kern w:val="0"/>
      <w:szCs w:val="22"/>
      <w:lang w:eastAsia="en-US"/>
      <w14:ligatures w14:val="none"/>
    </w:rPr>
  </w:style>
  <w:style w:type="paragraph" w:styleId="ac">
    <w:name w:val="footer"/>
    <w:basedOn w:val="a"/>
    <w:link w:val="Char4"/>
    <w:uiPriority w:val="99"/>
    <w:unhideWhenUsed/>
    <w:rsid w:val="007843B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7843B2"/>
    <w:rPr>
      <w:rFonts w:eastAsia="바탕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27</Words>
  <Characters>4308</Characters>
  <Application>Microsoft Office Word</Application>
  <DocSecurity>0</DocSecurity>
  <Lines>64</Lines>
  <Paragraphs>32</Paragraphs>
  <ScaleCrop>false</ScaleCrop>
  <Company/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재훈(생명과학과)</dc:creator>
  <cp:keywords/>
  <dc:description/>
  <cp:lastModifiedBy>이재훈(생명과학과)</cp:lastModifiedBy>
  <cp:revision>3</cp:revision>
  <dcterms:created xsi:type="dcterms:W3CDTF">2025-11-30T06:23:00Z</dcterms:created>
  <dcterms:modified xsi:type="dcterms:W3CDTF">2025-11-30T18:24:00Z</dcterms:modified>
</cp:coreProperties>
</file>